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ure S6. Population structure of the 1976 and 2003 samples</w:t>
      </w:r>
      <w:r>
        <w:rPr>
          <w:lang w:val="en-GB"/>
        </w:rPr>
        <w:t>.</w:t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4805</wp:posOffset>
                </wp:positionH>
                <wp:positionV relativeFrom="paragraph">
                  <wp:posOffset>108585</wp:posOffset>
                </wp:positionV>
                <wp:extent cx="6071870" cy="42570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1760" cy="4257000"/>
                          <a:chOff x="0" y="0"/>
                          <a:chExt cx="6071760" cy="4257000"/>
                        </a:xfrm>
                      </wpg:grpSpPr>
                      <wps:wsp>
                        <wps:cNvSpPr txBox="1"/>
                        <wps:spPr>
                          <a:xfrm>
                            <a:off x="126360" y="2376720"/>
                            <a:ext cx="1371600" cy="33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2240" y="1828800"/>
                            <a:ext cx="6052680" cy="2428200"/>
                          </a:xfrm>
                        </wpg:grpSpPr>
                        <wpg:grpSp>
                          <wpg:cNvGrpSpPr/>
                          <wpg:grpSpPr>
                            <a:xfrm>
                              <a:off x="439920" y="829440"/>
                              <a:ext cx="5612760" cy="12967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35360" y="25200"/>
                                <a:ext cx="5477400" cy="1149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105840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94536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82908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71604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60012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48384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37080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25452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14148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25200"/>
                                <a:ext cx="547740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5360" y="951120"/>
                                <a:ext cx="1260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960" y="455040"/>
                                <a:ext cx="15840" cy="719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3800" y="716040"/>
                                <a:ext cx="12600" cy="458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6400" y="574560"/>
                                <a:ext cx="12240" cy="600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8640" y="487080"/>
                                <a:ext cx="12600" cy="68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1240" y="671760"/>
                                <a:ext cx="15840" cy="502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7080" y="561960"/>
                                <a:ext cx="12600" cy="61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9680" y="254520"/>
                                <a:ext cx="12240" cy="920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1920" y="295200"/>
                                <a:ext cx="15840" cy="879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7760" y="781560"/>
                                <a:ext cx="12600" cy="393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0360" y="829080"/>
                                <a:ext cx="12600" cy="345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3320" y="596880"/>
                                <a:ext cx="15840" cy="57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99160" y="945360"/>
                                <a:ext cx="1224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1040" y="464760"/>
                                <a:ext cx="12600" cy="709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23640" y="458280"/>
                                <a:ext cx="12600" cy="716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6600" y="546120"/>
                                <a:ext cx="15840" cy="628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52440" y="468000"/>
                                <a:ext cx="12240" cy="706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4320" y="926280"/>
                                <a:ext cx="12600" cy="248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77280" y="505440"/>
                                <a:ext cx="15840" cy="66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3120" y="650160"/>
                                <a:ext cx="12600" cy="524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05720" y="643680"/>
                                <a:ext cx="12600" cy="53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18320" y="938880"/>
                                <a:ext cx="12240" cy="235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30560" y="621360"/>
                                <a:ext cx="15840" cy="552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46400" y="543600"/>
                                <a:ext cx="12600" cy="63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59000" y="329400"/>
                                <a:ext cx="12600" cy="845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71600" y="615240"/>
                                <a:ext cx="15120" cy="55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87080" y="838080"/>
                                <a:ext cx="12600" cy="336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99680" y="913680"/>
                                <a:ext cx="12600" cy="26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2280" y="756720"/>
                                <a:ext cx="15840" cy="417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28120" y="464760"/>
                                <a:ext cx="12600" cy="709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41080" y="662040"/>
                                <a:ext cx="12240" cy="51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2960" y="800640"/>
                                <a:ext cx="12600" cy="374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5920" y="750600"/>
                                <a:ext cx="15840" cy="42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81760" y="254520"/>
                                <a:ext cx="12600" cy="920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94360" y="235440"/>
                                <a:ext cx="12240" cy="93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06240" y="417600"/>
                                <a:ext cx="15840" cy="757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22440" y="876240"/>
                                <a:ext cx="12600" cy="29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35040" y="558720"/>
                                <a:ext cx="12600" cy="615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47640" y="322920"/>
                                <a:ext cx="12600" cy="851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0240" y="480600"/>
                                <a:ext cx="15120" cy="69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75720" y="587160"/>
                                <a:ext cx="12600" cy="587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88320" y="740880"/>
                                <a:ext cx="12600" cy="433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00920" y="781560"/>
                                <a:ext cx="15840" cy="393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16760" y="671760"/>
                                <a:ext cx="12240" cy="502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29000" y="370800"/>
                                <a:ext cx="12600" cy="803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41600" y="807120"/>
                                <a:ext cx="12600" cy="367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54200" y="790920"/>
                                <a:ext cx="15840" cy="38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0040" y="618480"/>
                                <a:ext cx="12600" cy="556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83000" y="947880"/>
                                <a:ext cx="1224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94880" y="850680"/>
                                <a:ext cx="15840" cy="32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10720" y="568080"/>
                                <a:ext cx="12600" cy="606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23680" y="445680"/>
                                <a:ext cx="12600" cy="729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36280" y="251280"/>
                                <a:ext cx="15120" cy="92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1400" y="860400"/>
                                <a:ext cx="12600" cy="314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64360" y="549000"/>
                                <a:ext cx="12600" cy="625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76960" y="590400"/>
                                <a:ext cx="12600" cy="584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89560" y="596880"/>
                                <a:ext cx="15840" cy="57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05400" y="838080"/>
                                <a:ext cx="12240" cy="336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17640" y="863640"/>
                                <a:ext cx="12600" cy="31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30240" y="546120"/>
                                <a:ext cx="15840" cy="628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46080" y="600120"/>
                                <a:ext cx="12600" cy="574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58680" y="750600"/>
                                <a:ext cx="12600" cy="42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71640" y="790920"/>
                                <a:ext cx="12240" cy="38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83520" y="439200"/>
                                <a:ext cx="15840" cy="735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99360" y="788040"/>
                                <a:ext cx="12600" cy="386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12320" y="495720"/>
                                <a:ext cx="12600" cy="678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24920" y="853920"/>
                                <a:ext cx="15120" cy="320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40040" y="322920"/>
                                <a:ext cx="12600" cy="851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52640" y="834840"/>
                                <a:ext cx="12600" cy="339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65600" y="788040"/>
                                <a:ext cx="15840" cy="386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1440" y="643680"/>
                                <a:ext cx="12600" cy="53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94040" y="574560"/>
                                <a:ext cx="12240" cy="600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06280" y="694080"/>
                                <a:ext cx="12600" cy="480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18880" y="263520"/>
                                <a:ext cx="15840" cy="911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34720" y="364320"/>
                                <a:ext cx="12600" cy="810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47320" y="866520"/>
                                <a:ext cx="12240" cy="30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59560" y="960480"/>
                                <a:ext cx="15840" cy="21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75400" y="700200"/>
                                <a:ext cx="12600" cy="47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88000" y="514800"/>
                                <a:ext cx="12600" cy="659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00600" y="502200"/>
                                <a:ext cx="12600" cy="67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13560" y="694080"/>
                                <a:ext cx="15120" cy="480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28680" y="903960"/>
                                <a:ext cx="12600" cy="270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41280" y="357840"/>
                                <a:ext cx="12600" cy="816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54240" y="367560"/>
                                <a:ext cx="15840" cy="807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70080" y="543600"/>
                                <a:ext cx="12240" cy="63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81960" y="728280"/>
                                <a:ext cx="12600" cy="446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94560" y="1014120"/>
                                <a:ext cx="15840" cy="160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10760" y="565200"/>
                                <a:ext cx="12600" cy="609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23360" y="740880"/>
                                <a:ext cx="12600" cy="433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35960" y="853920"/>
                                <a:ext cx="12240" cy="320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48200" y="929520"/>
                                <a:ext cx="15840" cy="245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64040" y="728280"/>
                                <a:ext cx="12600" cy="446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76640" y="790920"/>
                                <a:ext cx="12600" cy="38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89240" y="461520"/>
                                <a:ext cx="15120" cy="713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04720" y="455040"/>
                                <a:ext cx="12600" cy="719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17320" y="725040"/>
                                <a:ext cx="12600" cy="44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29920" y="600120"/>
                                <a:ext cx="12600" cy="574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2520" y="995400"/>
                                <a:ext cx="15840" cy="178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58720" y="439200"/>
                                <a:ext cx="12240" cy="735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0600" y="612000"/>
                                <a:ext cx="12600" cy="56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83200" y="869760"/>
                                <a:ext cx="15840" cy="304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99040" y="807120"/>
                                <a:ext cx="12600" cy="367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12000" y="778320"/>
                                <a:ext cx="12600" cy="396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24600" y="558720"/>
                                <a:ext cx="12240" cy="615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36840" y="596880"/>
                                <a:ext cx="15840" cy="57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52680" y="600120"/>
                                <a:ext cx="12600" cy="574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65280" y="322920"/>
                                <a:ext cx="12600" cy="851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77880" y="659520"/>
                                <a:ext cx="15120" cy="515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93000" y="498960"/>
                                <a:ext cx="12600" cy="675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05960" y="772560"/>
                                <a:ext cx="12600" cy="402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18560" y="435960"/>
                                <a:ext cx="15840" cy="738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34400" y="869760"/>
                                <a:ext cx="12600" cy="304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47000" y="587160"/>
                                <a:ext cx="12240" cy="587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59240" y="825840"/>
                                <a:ext cx="12600" cy="348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71840" y="834840"/>
                                <a:ext cx="15840" cy="339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87680" y="684360"/>
                                <a:ext cx="12600" cy="490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0640" y="439200"/>
                                <a:ext cx="12240" cy="735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12520" y="740880"/>
                                <a:ext cx="15840" cy="433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28360" y="590400"/>
                                <a:ext cx="12600" cy="584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40960" y="561960"/>
                                <a:ext cx="12600" cy="61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53920" y="650160"/>
                                <a:ext cx="12600" cy="524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66520" y="583920"/>
                                <a:ext cx="15120" cy="590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81640" y="759960"/>
                                <a:ext cx="12600" cy="414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94600" y="662040"/>
                                <a:ext cx="12600" cy="51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07200" y="873000"/>
                                <a:ext cx="15840" cy="301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23040" y="483840"/>
                                <a:ext cx="12240" cy="690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35280" y="703440"/>
                                <a:ext cx="12600" cy="471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47880" y="631080"/>
                                <a:ext cx="15840" cy="54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63720" y="643680"/>
                                <a:ext cx="12600" cy="531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6320" y="480600"/>
                                <a:ext cx="12600" cy="69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88920" y="464760"/>
                                <a:ext cx="12240" cy="709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01160" y="706680"/>
                                <a:ext cx="15840" cy="46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17000" y="600120"/>
                                <a:ext cx="12600" cy="574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29600" y="470880"/>
                                <a:ext cx="12600" cy="70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42560" y="537120"/>
                                <a:ext cx="15120" cy="637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57680" y="876240"/>
                                <a:ext cx="12600" cy="298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70280" y="665280"/>
                                <a:ext cx="12600" cy="50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83240" y="361080"/>
                                <a:ext cx="12600" cy="81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95840" y="659520"/>
                                <a:ext cx="15840" cy="515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11680" y="417600"/>
                                <a:ext cx="12240" cy="757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23560" y="285480"/>
                                <a:ext cx="12600" cy="888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36520" y="505440"/>
                                <a:ext cx="15840" cy="66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52360" y="813240"/>
                                <a:ext cx="12600" cy="36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64960" y="750600"/>
                                <a:ext cx="12240" cy="42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77200" y="656640"/>
                                <a:ext cx="15840" cy="518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93040" y="483840"/>
                                <a:ext cx="12600" cy="690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05640" y="653400"/>
                                <a:ext cx="12600" cy="521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18240" y="505440"/>
                                <a:ext cx="12600" cy="66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31200" y="379440"/>
                                <a:ext cx="15120" cy="794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46320" y="498960"/>
                                <a:ext cx="12600" cy="675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58920" y="335880"/>
                                <a:ext cx="12600" cy="83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71520" y="492480"/>
                                <a:ext cx="15840" cy="68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87360" y="703440"/>
                                <a:ext cx="12240" cy="471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99600" y="442440"/>
                                <a:ext cx="12600" cy="73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12200" y="537120"/>
                                <a:ext cx="12600" cy="637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25160" y="235440"/>
                                <a:ext cx="15840" cy="93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41000" y="718560"/>
                                <a:ext cx="12600" cy="45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53600" y="502200"/>
                                <a:ext cx="12240" cy="67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5480" y="740880"/>
                                <a:ext cx="15840" cy="433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81680" y="254520"/>
                                <a:ext cx="12600" cy="920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94280" y="427320"/>
                                <a:ext cx="12600" cy="74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06880" y="850680"/>
                                <a:ext cx="12600" cy="32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19480" y="624600"/>
                                <a:ext cx="15120" cy="550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34960" y="882360"/>
                                <a:ext cx="12600" cy="291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47560" y="442440"/>
                                <a:ext cx="12600" cy="73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60160" y="345240"/>
                                <a:ext cx="15840" cy="829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76000" y="392400"/>
                                <a:ext cx="12240" cy="78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388240" y="690840"/>
                                <a:ext cx="12600" cy="48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00840" y="650160"/>
                                <a:ext cx="15840" cy="524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16680" y="703440"/>
                                <a:ext cx="12600" cy="471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29640" y="731520"/>
                                <a:ext cx="12600" cy="443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42240" y="926280"/>
                                <a:ext cx="12240" cy="248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54120" y="339120"/>
                                <a:ext cx="15840" cy="835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69960" y="530640"/>
                                <a:ext cx="12600" cy="644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82920" y="973440"/>
                                <a:ext cx="12600" cy="201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95520" y="681120"/>
                                <a:ext cx="15120" cy="49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10640" y="498960"/>
                                <a:ext cx="12600" cy="675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23600" y="458280"/>
                                <a:ext cx="12600" cy="716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36200" y="498960"/>
                                <a:ext cx="12600" cy="675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48800" y="514800"/>
                                <a:ext cx="15840" cy="659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64640" y="420840"/>
                                <a:ext cx="12240" cy="75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76880" y="524520"/>
                                <a:ext cx="12600" cy="650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89480" y="891360"/>
                                <a:ext cx="15840" cy="283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05320" y="527400"/>
                                <a:ext cx="12600" cy="646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17920" y="546120"/>
                                <a:ext cx="12240" cy="628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30160" y="480600"/>
                                <a:ext cx="15840" cy="694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46000" y="656640"/>
                                <a:ext cx="12600" cy="518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58600" y="740880"/>
                                <a:ext cx="12600" cy="433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999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2671560" y="216360"/>
                                <a:ext cx="2699280" cy="958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24000"/>
                                  <a:ext cx="12600" cy="63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00" y="264240"/>
                                  <a:ext cx="15120" cy="69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720" y="169560"/>
                                  <a:ext cx="12600" cy="788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320" y="448920"/>
                                  <a:ext cx="12600" cy="50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280" y="370800"/>
                                  <a:ext cx="15840" cy="587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9120" y="298440"/>
                                  <a:ext cx="12240" cy="659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000" y="53280"/>
                                  <a:ext cx="12600" cy="905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3960" y="706680"/>
                                  <a:ext cx="12600" cy="251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560" y="261000"/>
                                  <a:ext cx="15840" cy="697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400" y="534240"/>
                                  <a:ext cx="12600" cy="42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000" y="261000"/>
                                  <a:ext cx="12240" cy="697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240" y="147960"/>
                                  <a:ext cx="15840" cy="81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080" y="47160"/>
                                  <a:ext cx="12600" cy="91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680" y="22320"/>
                                  <a:ext cx="12600" cy="93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280" y="97920"/>
                                  <a:ext cx="15120" cy="86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3760" y="477720"/>
                                  <a:ext cx="12600" cy="48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6360" y="166320"/>
                                  <a:ext cx="12600" cy="79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960" y="279360"/>
                                  <a:ext cx="12600" cy="678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920" y="464760"/>
                                  <a:ext cx="15840" cy="493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7760" y="188640"/>
                                  <a:ext cx="12240" cy="769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9640" y="571680"/>
                                  <a:ext cx="12600" cy="386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2600" y="204480"/>
                                  <a:ext cx="15840" cy="75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8440" y="264240"/>
                                  <a:ext cx="12600" cy="69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1040" y="257760"/>
                                  <a:ext cx="12240" cy="70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22920" y="518040"/>
                                  <a:ext cx="12600" cy="439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35880" y="261000"/>
                                  <a:ext cx="15840" cy="697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1720" y="417960"/>
                                  <a:ext cx="12600" cy="54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4320" y="417960"/>
                                  <a:ext cx="12600" cy="54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6920" y="417960"/>
                                  <a:ext cx="15120" cy="54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2400" y="640800"/>
                                  <a:ext cx="12600" cy="317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5000" y="292320"/>
                                  <a:ext cx="12600" cy="66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7600" y="113040"/>
                                  <a:ext cx="12600" cy="84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0200" y="440280"/>
                                  <a:ext cx="1512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5680" y="128880"/>
                                  <a:ext cx="12600" cy="829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8280" y="270720"/>
                                  <a:ext cx="12600" cy="68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70880" y="502200"/>
                                  <a:ext cx="15840" cy="45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6720" y="440280"/>
                                  <a:ext cx="1260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9680" y="19080"/>
                                  <a:ext cx="12240" cy="93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1560" y="157680"/>
                                  <a:ext cx="15840" cy="800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7400" y="499680"/>
                                  <a:ext cx="1260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0360" y="257760"/>
                                  <a:ext cx="12600" cy="70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2960" y="618480"/>
                                  <a:ext cx="12600" cy="33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5560" y="556200"/>
                                  <a:ext cx="15120" cy="402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1040" y="248400"/>
                                  <a:ext cx="12600" cy="709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3640" y="232560"/>
                                  <a:ext cx="12600" cy="72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6240" y="395640"/>
                                  <a:ext cx="15840" cy="562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2080" y="304920"/>
                                  <a:ext cx="12240" cy="653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4320" y="210960"/>
                                  <a:ext cx="12600" cy="74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6920" y="339120"/>
                                  <a:ext cx="12600" cy="619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59520" y="311040"/>
                                  <a:ext cx="15840" cy="646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75360" y="207720"/>
                                  <a:ext cx="12600" cy="75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8320" y="254520"/>
                                  <a:ext cx="12240" cy="703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0200" y="568440"/>
                                  <a:ext cx="15840" cy="389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16040" y="339120"/>
                                  <a:ext cx="12600" cy="619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29000" y="738000"/>
                                  <a:ext cx="12600" cy="22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1600" y="56520"/>
                                  <a:ext cx="15120" cy="901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6720" y="574560"/>
                                  <a:ext cx="12600" cy="383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69320" y="261000"/>
                                  <a:ext cx="12600" cy="697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82280" y="527760"/>
                                  <a:ext cx="1260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4880" y="94680"/>
                                  <a:ext cx="15840" cy="863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0720" y="443160"/>
                                  <a:ext cx="12240" cy="515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2960" y="386640"/>
                                  <a:ext cx="1260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5560" y="270720"/>
                                  <a:ext cx="15840" cy="68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51400" y="132120"/>
                                  <a:ext cx="12600" cy="826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4000" y="320760"/>
                                  <a:ext cx="12240" cy="637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76240" y="624960"/>
                                  <a:ext cx="12600" cy="333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88840" y="581040"/>
                                  <a:ext cx="15840" cy="37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4680" y="505440"/>
                                  <a:ext cx="12600" cy="45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7280" y="282600"/>
                                  <a:ext cx="12600" cy="67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30240" y="160200"/>
                                  <a:ext cx="15120" cy="798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5360" y="364680"/>
                                  <a:ext cx="12600" cy="593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57960" y="43920"/>
                                  <a:ext cx="12600" cy="91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70920" y="320760"/>
                                  <a:ext cx="15840" cy="637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86760" y="421200"/>
                                  <a:ext cx="12240" cy="537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98640" y="185400"/>
                                  <a:ext cx="12600" cy="772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1240" y="543600"/>
                                  <a:ext cx="12600" cy="414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4200" y="135360"/>
                                  <a:ext cx="15840" cy="822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0040" y="264240"/>
                                  <a:ext cx="12600" cy="69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52640" y="581040"/>
                                  <a:ext cx="12240" cy="37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4880" y="590760"/>
                                  <a:ext cx="15840" cy="367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0720" y="499680"/>
                                  <a:ext cx="1260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3320" y="128880"/>
                                  <a:ext cx="12600" cy="829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05920" y="151200"/>
                                  <a:ext cx="12240" cy="807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18160" y="377280"/>
                                  <a:ext cx="15840" cy="58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4000" y="9720"/>
                                  <a:ext cx="12600" cy="94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6600" y="56520"/>
                                  <a:ext cx="12600" cy="901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9200" y="216720"/>
                                  <a:ext cx="15840" cy="74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75400" y="69120"/>
                                  <a:ext cx="12240" cy="888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87280" y="119520"/>
                                  <a:ext cx="12600" cy="83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9880" y="166320"/>
                                  <a:ext cx="12600" cy="79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12840" y="590760"/>
                                  <a:ext cx="15840" cy="367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8680" y="125640"/>
                                  <a:ext cx="12240" cy="832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40560" y="270720"/>
                                  <a:ext cx="12600" cy="68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53160" y="241920"/>
                                  <a:ext cx="15840" cy="716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9360" y="82080"/>
                                  <a:ext cx="12600" cy="876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81960" y="210960"/>
                                  <a:ext cx="12600" cy="74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4560" y="53280"/>
                                  <a:ext cx="15120" cy="905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09680" y="198000"/>
                                  <a:ext cx="12600" cy="759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22640" y="329760"/>
                                  <a:ext cx="12600" cy="62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35240" y="154440"/>
                                  <a:ext cx="12600" cy="803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7840" y="618480"/>
                                  <a:ext cx="15120" cy="33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63320" y="91440"/>
                                  <a:ext cx="12600" cy="866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5920" y="367560"/>
                                  <a:ext cx="12600" cy="59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88520" y="0"/>
                                  <a:ext cx="15840" cy="958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04360" y="116280"/>
                                  <a:ext cx="12600" cy="84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17320" y="332640"/>
                                  <a:ext cx="12240" cy="62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29200" y="279360"/>
                                  <a:ext cx="12600" cy="678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1800" y="191880"/>
                                  <a:ext cx="15840" cy="766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57640" y="201240"/>
                                  <a:ext cx="12600" cy="75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0600" y="113040"/>
                                  <a:ext cx="12600" cy="84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83200" y="128880"/>
                                  <a:ext cx="15120" cy="829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98320" y="477720"/>
                                  <a:ext cx="12600" cy="48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1280" y="499680"/>
                                  <a:ext cx="1260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23880" y="267480"/>
                                  <a:ext cx="15840" cy="69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39720" y="251640"/>
                                  <a:ext cx="12240" cy="706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51960" y="411480"/>
                                  <a:ext cx="1260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4560" y="618480"/>
                                  <a:ext cx="12600" cy="33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77160" y="103680"/>
                                  <a:ext cx="15840" cy="854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93000" y="97920"/>
                                  <a:ext cx="12600" cy="86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5600" y="195120"/>
                                  <a:ext cx="12240" cy="763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17840" y="138600"/>
                                  <a:ext cx="15840" cy="81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3680" y="264240"/>
                                  <a:ext cx="12600" cy="69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46280" y="606600"/>
                                  <a:ext cx="12600" cy="351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9240" y="348840"/>
                                  <a:ext cx="12240" cy="609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71120" y="15840"/>
                                  <a:ext cx="15840" cy="942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86960" y="226080"/>
                                  <a:ext cx="12600" cy="732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99920" y="408240"/>
                                  <a:ext cx="12600" cy="55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12520" y="219600"/>
                                  <a:ext cx="15840" cy="738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28360" y="669240"/>
                                  <a:ext cx="12240" cy="28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40240" y="245160"/>
                                  <a:ext cx="12600" cy="713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3200" y="480600"/>
                                  <a:ext cx="15840" cy="47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69040" y="176040"/>
                                  <a:ext cx="12600" cy="78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1640" y="179280"/>
                                  <a:ext cx="12240" cy="77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3880" y="666000"/>
                                  <a:ext cx="12600" cy="291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06480" y="653400"/>
                                  <a:ext cx="15840" cy="304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22320" y="354960"/>
                                  <a:ext cx="12600" cy="603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4920" y="590760"/>
                                  <a:ext cx="12600" cy="367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7520" y="345600"/>
                                  <a:ext cx="15120" cy="612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3000" y="380520"/>
                                  <a:ext cx="1260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75600" y="324000"/>
                                  <a:ext cx="12600" cy="63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8200" y="421200"/>
                                  <a:ext cx="12600" cy="537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01160" y="540360"/>
                                  <a:ext cx="15120" cy="417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16280" y="141480"/>
                                  <a:ext cx="12600" cy="816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28880" y="348840"/>
                                  <a:ext cx="12600" cy="609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41840" y="176040"/>
                                  <a:ext cx="15840" cy="78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57680" y="515160"/>
                                  <a:ext cx="12600" cy="443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0280" y="91440"/>
                                  <a:ext cx="12240" cy="866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2160" y="374040"/>
                                  <a:ext cx="12600" cy="584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95120" y="380520"/>
                                  <a:ext cx="1584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10960" y="84960"/>
                                  <a:ext cx="12600" cy="873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23560" y="559440"/>
                                  <a:ext cx="12240" cy="398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35800" y="480600"/>
                                  <a:ext cx="15840" cy="47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51640" y="254520"/>
                                  <a:ext cx="12600" cy="703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64240" y="515160"/>
                                  <a:ext cx="12600" cy="443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76840" y="389160"/>
                                  <a:ext cx="15840" cy="56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2680" y="289080"/>
                                  <a:ext cx="12240" cy="66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4920" y="264240"/>
                                  <a:ext cx="12600" cy="69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17520" y="471240"/>
                                  <a:ext cx="1260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30120" y="483840"/>
                                  <a:ext cx="15840" cy="47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46320" y="147960"/>
                                  <a:ext cx="12240" cy="81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58200" y="160200"/>
                                  <a:ext cx="12600" cy="798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0800" y="565200"/>
                                  <a:ext cx="15840" cy="393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86640" y="358200"/>
                                  <a:ext cx="12600" cy="600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99600" y="603360"/>
                                  <a:ext cx="12600" cy="354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2200" y="508680"/>
                                  <a:ext cx="12240" cy="44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24080" y="584280"/>
                                  <a:ext cx="15840" cy="37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40280" y="527760"/>
                                  <a:ext cx="1260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2880" y="603360"/>
                                  <a:ext cx="12600" cy="354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65480" y="741240"/>
                                  <a:ext cx="15120" cy="21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0600" y="565200"/>
                                  <a:ext cx="12600" cy="393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93560" y="709920"/>
                                  <a:ext cx="12600" cy="248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06160" y="342360"/>
                                  <a:ext cx="15840" cy="615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2000" y="656640"/>
                                  <a:ext cx="12600" cy="30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4600" y="437040"/>
                                  <a:ext cx="1224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46840" y="292320"/>
                                  <a:ext cx="12600" cy="66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9440" y="282600"/>
                                  <a:ext cx="15840" cy="67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75280" y="531000"/>
                                  <a:ext cx="12600" cy="427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88240" y="443160"/>
                                  <a:ext cx="12600" cy="515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00840" y="345600"/>
                                  <a:ext cx="15120" cy="612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5960" y="386640"/>
                                  <a:ext cx="1260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28560" y="345600"/>
                                  <a:ext cx="12600" cy="612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41520" y="729000"/>
                                  <a:ext cx="12600" cy="22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54120" y="593640"/>
                                  <a:ext cx="15120" cy="36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69240" y="681480"/>
                                  <a:ext cx="12600" cy="27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82200" y="417960"/>
                                  <a:ext cx="12600" cy="54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94800" y="496440"/>
                                  <a:ext cx="1584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10640" y="568440"/>
                                  <a:ext cx="12600" cy="389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23240" y="571680"/>
                                  <a:ext cx="12240" cy="386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35480" y="440280"/>
                                  <a:ext cx="1584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51320" y="480600"/>
                                  <a:ext cx="12600" cy="47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63920" y="226080"/>
                                  <a:ext cx="12600" cy="732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76520" y="471240"/>
                                  <a:ext cx="1224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88760" y="483840"/>
                                  <a:ext cx="15840" cy="47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04600" y="377280"/>
                                  <a:ext cx="12600" cy="58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17200" y="587520"/>
                                  <a:ext cx="12600" cy="370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30160" y="568440"/>
                                  <a:ext cx="15840" cy="389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46000" y="741240"/>
                                  <a:ext cx="12240" cy="21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57880" y="772920"/>
                                  <a:ext cx="12600" cy="18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70480" y="483840"/>
                                  <a:ext cx="12600" cy="47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83440" y="766440"/>
                                  <a:ext cx="15840" cy="191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35360" y="25200"/>
                                <a:ext cx="5477400" cy="1149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235480" y="781920"/>
                                  <a:ext cx="12240" cy="367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47360" y="954360"/>
                                  <a:ext cx="12600" cy="19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60320" y="957600"/>
                                  <a:ext cx="15840" cy="191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76160" y="574920"/>
                                  <a:ext cx="12600" cy="57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88760" y="854280"/>
                                  <a:ext cx="12600" cy="295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01360" y="882000"/>
                                  <a:ext cx="12240" cy="267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13600" y="882000"/>
                                  <a:ext cx="15840" cy="267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29440" y="386280"/>
                                  <a:ext cx="12600" cy="763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42040" y="807120"/>
                                  <a:ext cx="12600" cy="342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54640" y="520920"/>
                                  <a:ext cx="15120" cy="62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70120" y="473760"/>
                                  <a:ext cx="12600" cy="67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82720" y="254160"/>
                                  <a:ext cx="12600" cy="89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95320" y="866160"/>
                                  <a:ext cx="15840" cy="283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11160" y="618480"/>
                                  <a:ext cx="12600" cy="531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24120" y="687600"/>
                                  <a:ext cx="1224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36000" y="238320"/>
                                  <a:ext cx="12600" cy="91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48960" y="351360"/>
                                  <a:ext cx="15840" cy="798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64800" y="402120"/>
                                  <a:ext cx="12600" cy="74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2600" cy="925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00" y="0"/>
                                  <a:ext cx="15840" cy="42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440" y="0"/>
                                  <a:ext cx="12600" cy="69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040" y="0"/>
                                  <a:ext cx="1224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280" y="0"/>
                                  <a:ext cx="1260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5880" y="0"/>
                                  <a:ext cx="15840" cy="646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720" y="0"/>
                                  <a:ext cx="12600" cy="536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320" y="0"/>
                                  <a:ext cx="12240" cy="22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560" y="0"/>
                                  <a:ext cx="15840" cy="270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400" y="0"/>
                                  <a:ext cx="12600" cy="756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000" y="0"/>
                                  <a:ext cx="12600" cy="803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960" y="0"/>
                                  <a:ext cx="1584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800" y="0"/>
                                  <a:ext cx="12240" cy="920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680" y="0"/>
                                  <a:ext cx="12600" cy="43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280" y="0"/>
                                  <a:ext cx="12600" cy="43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1240" y="0"/>
                                  <a:ext cx="15840" cy="52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080" y="0"/>
                                  <a:ext cx="12240" cy="442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960" y="0"/>
                                  <a:ext cx="12600" cy="90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920" y="0"/>
                                  <a:ext cx="15840" cy="48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7760" y="0"/>
                                  <a:ext cx="12600" cy="624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0360" y="0"/>
                                  <a:ext cx="12600" cy="61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2960" y="0"/>
                                  <a:ext cx="12240" cy="913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5200" y="0"/>
                                  <a:ext cx="15840" cy="596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1040" y="0"/>
                                  <a:ext cx="1260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23640" y="0"/>
                                  <a:ext cx="12600" cy="304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36240" y="0"/>
                                  <a:ext cx="15120" cy="59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1720" y="0"/>
                                  <a:ext cx="12600" cy="81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4320" y="0"/>
                                  <a:ext cx="12600" cy="88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6920" y="0"/>
                                  <a:ext cx="15840" cy="73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2760" y="0"/>
                                  <a:ext cx="12600" cy="43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5720" y="0"/>
                                  <a:ext cx="12240" cy="63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7600" y="0"/>
                                  <a:ext cx="12600" cy="775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0560" y="0"/>
                                  <a:ext cx="15840" cy="725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6400" y="0"/>
                                  <a:ext cx="12600" cy="22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9000" y="0"/>
                                  <a:ext cx="12240" cy="21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70880" y="0"/>
                                  <a:ext cx="15840" cy="392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7080" y="0"/>
                                  <a:ext cx="12600" cy="85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9680" y="0"/>
                                  <a:ext cx="12600" cy="533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2280" y="0"/>
                                  <a:ext cx="12600" cy="297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4880" y="0"/>
                                  <a:ext cx="1512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0360" y="0"/>
                                  <a:ext cx="12600" cy="561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2960" y="0"/>
                                  <a:ext cx="12600" cy="71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5560" y="0"/>
                                  <a:ext cx="15840" cy="756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1400" y="0"/>
                                  <a:ext cx="12240" cy="646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3640" y="0"/>
                                  <a:ext cx="12600" cy="345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6240" y="0"/>
                                  <a:ext cx="12600" cy="781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18840" y="0"/>
                                  <a:ext cx="15840" cy="76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4680" y="0"/>
                                  <a:ext cx="12600" cy="592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7640" y="0"/>
                                  <a:ext cx="12240" cy="922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59520" y="0"/>
                                  <a:ext cx="15840" cy="825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75360" y="0"/>
                                  <a:ext cx="12600" cy="54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8320" y="0"/>
                                  <a:ext cx="12600" cy="420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0920" y="0"/>
                                  <a:ext cx="15120" cy="22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16040" y="0"/>
                                  <a:ext cx="12600" cy="835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29000" y="0"/>
                                  <a:ext cx="1260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1600" y="0"/>
                                  <a:ext cx="12600" cy="565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4200" y="0"/>
                                  <a:ext cx="1584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70040" y="0"/>
                                  <a:ext cx="12240" cy="81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82280" y="0"/>
                                  <a:ext cx="12600" cy="838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4880" y="0"/>
                                  <a:ext cx="15840" cy="52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0720" y="0"/>
                                  <a:ext cx="12600" cy="57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3320" y="0"/>
                                  <a:ext cx="12600" cy="725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6280" y="0"/>
                                  <a:ext cx="12240" cy="76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48160" y="0"/>
                                  <a:ext cx="15840" cy="414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4000" y="0"/>
                                  <a:ext cx="12600" cy="762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76960" y="0"/>
                                  <a:ext cx="12600" cy="47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89560" y="0"/>
                                  <a:ext cx="15120" cy="828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4680" y="0"/>
                                  <a:ext cx="12600" cy="297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7280" y="0"/>
                                  <a:ext cx="12600" cy="80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30240" y="0"/>
                                  <a:ext cx="15840" cy="762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6080" y="0"/>
                                  <a:ext cx="12600" cy="61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58680" y="0"/>
                                  <a:ext cx="1224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70920" y="0"/>
                                  <a:ext cx="12600" cy="668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83520" y="0"/>
                                  <a:ext cx="15840" cy="237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99360" y="0"/>
                                  <a:ext cx="12600" cy="33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1960" y="0"/>
                                  <a:ext cx="12240" cy="84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4200" y="0"/>
                                  <a:ext cx="15840" cy="93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0040" y="0"/>
                                  <a:ext cx="12600" cy="675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52640" y="0"/>
                                  <a:ext cx="12600" cy="48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5240" y="0"/>
                                  <a:ext cx="12600" cy="477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78200" y="0"/>
                                  <a:ext cx="15120" cy="668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3320" y="0"/>
                                  <a:ext cx="12600" cy="878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05920" y="0"/>
                                  <a:ext cx="12600" cy="332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18880" y="0"/>
                                  <a:ext cx="15840" cy="342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4720" y="0"/>
                                  <a:ext cx="1224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6600" y="0"/>
                                  <a:ext cx="12600" cy="70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9200" y="0"/>
                                  <a:ext cx="15840" cy="98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75400" y="0"/>
                                  <a:ext cx="12600" cy="53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88000" y="0"/>
                                  <a:ext cx="12600" cy="71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00600" y="0"/>
                                  <a:ext cx="12240" cy="828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12840" y="0"/>
                                  <a:ext cx="15840" cy="90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8680" y="0"/>
                                  <a:ext cx="12600" cy="70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41280" y="0"/>
                                  <a:ext cx="12600" cy="76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53880" y="0"/>
                                  <a:ext cx="15120" cy="436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9360" y="0"/>
                                  <a:ext cx="12600" cy="42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81960" y="0"/>
                                  <a:ext cx="12600" cy="69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4560" y="0"/>
                                  <a:ext cx="12600" cy="57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07160" y="0"/>
                                  <a:ext cx="15840" cy="970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23360" y="0"/>
                                  <a:ext cx="12240" cy="414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35240" y="0"/>
                                  <a:ext cx="12600" cy="586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7840" y="0"/>
                                  <a:ext cx="15840" cy="84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63680" y="0"/>
                                  <a:ext cx="12600" cy="781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6640" y="0"/>
                                  <a:ext cx="12600" cy="753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89240" y="0"/>
                                  <a:ext cx="12240" cy="533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01480" y="0"/>
                                  <a:ext cx="1584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17320" y="0"/>
                                  <a:ext cx="12600" cy="57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29920" y="0"/>
                                  <a:ext cx="12600" cy="297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2520" y="0"/>
                                  <a:ext cx="15120" cy="63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57640" y="0"/>
                                  <a:ext cx="1260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0600" y="0"/>
                                  <a:ext cx="12600" cy="74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83200" y="0"/>
                                  <a:ext cx="15840" cy="41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99040" y="0"/>
                                  <a:ext cx="12600" cy="84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1640" y="0"/>
                                  <a:ext cx="12240" cy="561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23880" y="0"/>
                                  <a:ext cx="12600" cy="800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36480" y="0"/>
                                  <a:ext cx="15840" cy="80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52320" y="0"/>
                                  <a:ext cx="12600" cy="659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5280" y="0"/>
                                  <a:ext cx="12240" cy="414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77160" y="0"/>
                                  <a:ext cx="15840" cy="71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93000" y="0"/>
                                  <a:ext cx="12600" cy="565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5600" y="0"/>
                                  <a:ext cx="12600" cy="536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18560" y="0"/>
                                  <a:ext cx="12600" cy="624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1160" y="0"/>
                                  <a:ext cx="15120" cy="558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46280" y="0"/>
                                  <a:ext cx="12600" cy="734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9240" y="0"/>
                                  <a:ext cx="12600" cy="63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71840" y="0"/>
                                  <a:ext cx="15840" cy="84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87680" y="0"/>
                                  <a:ext cx="1224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99920" y="0"/>
                                  <a:ext cx="12600" cy="678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12520" y="0"/>
                                  <a:ext cx="15840" cy="605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28360" y="0"/>
                                  <a:ext cx="12600" cy="61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40960" y="0"/>
                                  <a:ext cx="1260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3560" y="0"/>
                                  <a:ext cx="12240" cy="43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65800" y="0"/>
                                  <a:ext cx="15840" cy="681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1640" y="0"/>
                                  <a:ext cx="12600" cy="57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4240" y="0"/>
                                  <a:ext cx="12600" cy="44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07200" y="0"/>
                                  <a:ext cx="15120" cy="51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22320" y="0"/>
                                  <a:ext cx="12600" cy="85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4920" y="0"/>
                                  <a:ext cx="12600" cy="64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7880" y="0"/>
                                  <a:ext cx="12600" cy="335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0480" y="0"/>
                                  <a:ext cx="15840" cy="63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76320" y="0"/>
                                  <a:ext cx="12240" cy="392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8200" y="0"/>
                                  <a:ext cx="12600" cy="26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01160" y="0"/>
                                  <a:ext cx="15840" cy="48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17000" y="0"/>
                                  <a:ext cx="12600" cy="78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29600" y="0"/>
                                  <a:ext cx="12240" cy="725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41840" y="0"/>
                                  <a:ext cx="15840" cy="63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57680" y="0"/>
                                  <a:ext cx="1260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0280" y="0"/>
                                  <a:ext cx="12600" cy="62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2880" y="0"/>
                                  <a:ext cx="12600" cy="48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95840" y="0"/>
                                  <a:ext cx="15120" cy="354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10960" y="0"/>
                                  <a:ext cx="1260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23560" y="0"/>
                                  <a:ext cx="12600" cy="310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36160" y="0"/>
                                  <a:ext cx="15840" cy="46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52000" y="0"/>
                                  <a:ext cx="12240" cy="678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64240" y="0"/>
                                  <a:ext cx="12600" cy="41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76840" y="0"/>
                                  <a:ext cx="12600" cy="51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89800" y="0"/>
                                  <a:ext cx="15840" cy="21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5640" y="0"/>
                                  <a:ext cx="12600" cy="693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18240" y="0"/>
                                  <a:ext cx="12240" cy="477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30120" y="0"/>
                                  <a:ext cx="15840" cy="71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46320" y="0"/>
                                  <a:ext cx="12600" cy="22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58920" y="0"/>
                                  <a:ext cx="12600" cy="402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1520" y="0"/>
                                  <a:ext cx="12600" cy="825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84120" y="0"/>
                                  <a:ext cx="15120" cy="59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99600" y="0"/>
                                  <a:ext cx="12600" cy="857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2200" y="0"/>
                                  <a:ext cx="12600" cy="41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24800" y="0"/>
                                  <a:ext cx="1584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40640" y="0"/>
                                  <a:ext cx="12240" cy="36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2880" y="0"/>
                                  <a:ext cx="12600" cy="665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65480" y="0"/>
                                  <a:ext cx="15840" cy="624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1320" y="0"/>
                                  <a:ext cx="12600" cy="678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94280" y="0"/>
                                  <a:ext cx="12600" cy="705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06880" y="0"/>
                                  <a:ext cx="12240" cy="90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18760" y="0"/>
                                  <a:ext cx="15840" cy="313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4600" y="0"/>
                                  <a:ext cx="12600" cy="505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47560" y="0"/>
                                  <a:ext cx="12600" cy="947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60160" y="0"/>
                                  <a:ext cx="15120" cy="655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75280" y="0"/>
                                  <a:ext cx="1260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88240" y="0"/>
                                  <a:ext cx="12600" cy="43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00840" y="0"/>
                                  <a:ext cx="1260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3440" y="0"/>
                                  <a:ext cx="15840" cy="48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29280" y="0"/>
                                  <a:ext cx="12240" cy="395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41520" y="0"/>
                                  <a:ext cx="12600" cy="498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589480" y="25200"/>
                                <a:ext cx="2699280" cy="932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5840" cy="866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840" y="0"/>
                                  <a:ext cx="12600" cy="502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440" y="0"/>
                                  <a:ext cx="12240" cy="52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680" y="0"/>
                                  <a:ext cx="1584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520" y="0"/>
                                  <a:ext cx="12600" cy="63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9120" y="0"/>
                                  <a:ext cx="12600" cy="71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080" y="0"/>
                                  <a:ext cx="12600" cy="515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680" y="0"/>
                                  <a:ext cx="1512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800" y="0"/>
                                  <a:ext cx="12600" cy="36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400" y="0"/>
                                  <a:ext cx="12600" cy="64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360" y="0"/>
                                  <a:ext cx="15840" cy="561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200" y="0"/>
                                  <a:ext cx="12240" cy="48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080" y="0"/>
                                  <a:ext cx="12600" cy="24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6040" y="0"/>
                                  <a:ext cx="12600" cy="89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640" y="0"/>
                                  <a:ext cx="15840" cy="452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4480" y="0"/>
                                  <a:ext cx="12600" cy="725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080" y="0"/>
                                  <a:ext cx="12240" cy="452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9320" y="0"/>
                                  <a:ext cx="15840" cy="33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5160" y="0"/>
                                  <a:ext cx="12600" cy="237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7760" y="0"/>
                                  <a:ext cx="12600" cy="213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0360" y="0"/>
                                  <a:ext cx="15120" cy="28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5840" y="0"/>
                                  <a:ext cx="12600" cy="668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8440" y="0"/>
                                  <a:ext cx="12600" cy="357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1040" y="0"/>
                                  <a:ext cx="12600" cy="47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24000" y="0"/>
                                  <a:ext cx="15840" cy="655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39840" y="0"/>
                                  <a:ext cx="12240" cy="37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1720" y="0"/>
                                  <a:ext cx="12600" cy="762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4680" y="0"/>
                                  <a:ext cx="15840" cy="395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0520" y="0"/>
                                  <a:ext cx="1260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3120" y="0"/>
                                  <a:ext cx="12240" cy="448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5000" y="0"/>
                                  <a:ext cx="12600" cy="709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7960" y="0"/>
                                  <a:ext cx="15840" cy="452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3800" y="0"/>
                                  <a:ext cx="1260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6400" y="0"/>
                                  <a:ext cx="1260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9000" y="0"/>
                                  <a:ext cx="1512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74480" y="0"/>
                                  <a:ext cx="12600" cy="831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7080" y="0"/>
                                  <a:ext cx="12600" cy="483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9680" y="0"/>
                                  <a:ext cx="12600" cy="304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2280" y="0"/>
                                  <a:ext cx="15120" cy="63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7760" y="0"/>
                                  <a:ext cx="1260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0360" y="0"/>
                                  <a:ext cx="1260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2960" y="0"/>
                                  <a:ext cx="15840" cy="693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8800" y="0"/>
                                  <a:ext cx="12600" cy="63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1760" y="0"/>
                                  <a:ext cx="12240" cy="21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3640" y="0"/>
                                  <a:ext cx="15840" cy="34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9480" y="0"/>
                                  <a:ext cx="12600" cy="69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2440" y="0"/>
                                  <a:ext cx="12600" cy="448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5040" y="0"/>
                                  <a:ext cx="12600" cy="80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7640" y="0"/>
                                  <a:ext cx="15120" cy="74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63120" y="0"/>
                                  <a:ext cx="12600" cy="43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75720" y="0"/>
                                  <a:ext cx="12600" cy="423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8320" y="0"/>
                                  <a:ext cx="15840" cy="586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4160" y="0"/>
                                  <a:ext cx="12240" cy="49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16400" y="0"/>
                                  <a:ext cx="12600" cy="402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29000" y="0"/>
                                  <a:ext cx="12600" cy="53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1600" y="0"/>
                                  <a:ext cx="15840" cy="502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440" y="0"/>
                                  <a:ext cx="12600" cy="398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70400" y="0"/>
                                  <a:ext cx="12240" cy="44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82280" y="0"/>
                                  <a:ext cx="15840" cy="75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8120" y="0"/>
                                  <a:ext cx="12600" cy="53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1080" y="0"/>
                                  <a:ext cx="12600" cy="929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3680" y="0"/>
                                  <a:ext cx="1512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8800" y="0"/>
                                  <a:ext cx="12600" cy="765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51400" y="0"/>
                                  <a:ext cx="12600" cy="452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4360" y="0"/>
                                  <a:ext cx="12600" cy="718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76960" y="0"/>
                                  <a:ext cx="15840" cy="285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92800" y="0"/>
                                  <a:ext cx="12240" cy="63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5040" y="0"/>
                                  <a:ext cx="1260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7640" y="0"/>
                                  <a:ext cx="1584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33480" y="0"/>
                                  <a:ext cx="12600" cy="323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6080" y="0"/>
                                  <a:ext cx="12240" cy="51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58320" y="0"/>
                                  <a:ext cx="12600" cy="81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70920" y="0"/>
                                  <a:ext cx="15840" cy="772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86760" y="0"/>
                                  <a:ext cx="12600" cy="696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99360" y="0"/>
                                  <a:ext cx="1260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2320" y="0"/>
                                  <a:ext cx="15120" cy="351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7440" y="0"/>
                                  <a:ext cx="12600" cy="555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40040" y="0"/>
                                  <a:ext cx="12600" cy="235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53000" y="0"/>
                                  <a:ext cx="15840" cy="51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8840" y="0"/>
                                  <a:ext cx="12240" cy="61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0720" y="0"/>
                                  <a:ext cx="12600" cy="376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3320" y="0"/>
                                  <a:ext cx="12600" cy="734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06280" y="0"/>
                                  <a:ext cx="15840" cy="326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22120" y="0"/>
                                  <a:ext cx="1260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4720" y="0"/>
                                  <a:ext cx="12240" cy="772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6960" y="0"/>
                                  <a:ext cx="15840" cy="781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62800" y="0"/>
                                  <a:ext cx="12600" cy="69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75400" y="0"/>
                                  <a:ext cx="1260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88000" y="0"/>
                                  <a:ext cx="12240" cy="342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00240" y="0"/>
                                  <a:ext cx="15840" cy="568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16080" y="0"/>
                                  <a:ext cx="12600" cy="20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8680" y="0"/>
                                  <a:ext cx="1260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41280" y="0"/>
                                  <a:ext cx="15840" cy="407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57480" y="0"/>
                                  <a:ext cx="12240" cy="26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9360" y="0"/>
                                  <a:ext cx="12600" cy="310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81960" y="0"/>
                                  <a:ext cx="12600" cy="357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4920" y="0"/>
                                  <a:ext cx="15840" cy="781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10760" y="0"/>
                                  <a:ext cx="12240" cy="316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22640" y="0"/>
                                  <a:ext cx="1260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35240" y="0"/>
                                  <a:ext cx="15840" cy="43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1440" y="0"/>
                                  <a:ext cx="12600" cy="272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64040" y="0"/>
                                  <a:ext cx="12600" cy="402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6640" y="0"/>
                                  <a:ext cx="15120" cy="24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91760" y="0"/>
                                  <a:ext cx="12600" cy="389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04720" y="0"/>
                                  <a:ext cx="12600" cy="52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17320" y="0"/>
                                  <a:ext cx="12600" cy="345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29920" y="0"/>
                                  <a:ext cx="15120" cy="80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5400" y="0"/>
                                  <a:ext cx="12600" cy="28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58000" y="0"/>
                                  <a:ext cx="12600" cy="558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0600" y="0"/>
                                  <a:ext cx="15840" cy="19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86440" y="0"/>
                                  <a:ext cx="12600" cy="307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99400" y="0"/>
                                  <a:ext cx="1224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1280" y="0"/>
                                  <a:ext cx="12600" cy="47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23880" y="0"/>
                                  <a:ext cx="15840" cy="38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39720" y="0"/>
                                  <a:ext cx="12600" cy="392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52680" y="0"/>
                                  <a:ext cx="12600" cy="304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5280" y="0"/>
                                  <a:ext cx="15120" cy="32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80400" y="0"/>
                                  <a:ext cx="12600" cy="668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93360" y="0"/>
                                  <a:ext cx="12600" cy="69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5960" y="0"/>
                                  <a:ext cx="1584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21800" y="0"/>
                                  <a:ext cx="12240" cy="442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4040" y="0"/>
                                  <a:ext cx="12600" cy="602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46640" y="0"/>
                                  <a:ext cx="12600" cy="80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9240" y="0"/>
                                  <a:ext cx="15840" cy="29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75080" y="0"/>
                                  <a:ext cx="12600" cy="28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87680" y="0"/>
                                  <a:ext cx="12240" cy="385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99920" y="0"/>
                                  <a:ext cx="15840" cy="32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15760" y="0"/>
                                  <a:ext cx="1260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28360" y="0"/>
                                  <a:ext cx="12600" cy="797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41320" y="0"/>
                                  <a:ext cx="12240" cy="53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3200" y="0"/>
                                  <a:ext cx="15840" cy="207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69040" y="0"/>
                                  <a:ext cx="12600" cy="41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2000" y="0"/>
                                  <a:ext cx="12600" cy="59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4600" y="0"/>
                                  <a:ext cx="15840" cy="41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10440" y="0"/>
                                  <a:ext cx="12240" cy="86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22320" y="0"/>
                                  <a:ext cx="12600" cy="436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5280" y="0"/>
                                  <a:ext cx="15840" cy="671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51120" y="0"/>
                                  <a:ext cx="12600" cy="36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3720" y="0"/>
                                  <a:ext cx="12240" cy="37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75960" y="0"/>
                                  <a:ext cx="12600" cy="857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8560" y="0"/>
                                  <a:ext cx="15840" cy="84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04400" y="0"/>
                                  <a:ext cx="12600" cy="54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17000" y="0"/>
                                  <a:ext cx="12600" cy="781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29600" y="0"/>
                                  <a:ext cx="15120" cy="536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45080" y="0"/>
                                  <a:ext cx="1260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57680" y="0"/>
                                  <a:ext cx="12600" cy="515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0280" y="0"/>
                                  <a:ext cx="12600" cy="61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3240" y="0"/>
                                  <a:ext cx="15120" cy="73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98360" y="0"/>
                                  <a:ext cx="12600" cy="332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10960" y="0"/>
                                  <a:ext cx="12600" cy="53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23920" y="0"/>
                                  <a:ext cx="15840" cy="36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39760" y="0"/>
                                  <a:ext cx="12600" cy="705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52360" y="0"/>
                                  <a:ext cx="12240" cy="28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64240" y="0"/>
                                  <a:ext cx="12600" cy="565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77200" y="0"/>
                                  <a:ext cx="15840" cy="57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3040" y="0"/>
                                  <a:ext cx="12600" cy="276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5640" y="0"/>
                                  <a:ext cx="12240" cy="750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17880" y="0"/>
                                  <a:ext cx="15840" cy="671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33720" y="0"/>
                                  <a:ext cx="12600" cy="445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46320" y="0"/>
                                  <a:ext cx="12600" cy="705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58920" y="0"/>
                                  <a:ext cx="15840" cy="58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4760" y="0"/>
                                  <a:ext cx="12240" cy="480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87000" y="0"/>
                                  <a:ext cx="12600" cy="455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99600" y="0"/>
                                  <a:ext cx="12600" cy="662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2200" y="0"/>
                                  <a:ext cx="15840" cy="675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28400" y="0"/>
                                  <a:ext cx="12240" cy="33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40280" y="0"/>
                                  <a:ext cx="12600" cy="351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2880" y="0"/>
                                  <a:ext cx="15840" cy="756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68720" y="0"/>
                                  <a:ext cx="1260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1680" y="0"/>
                                  <a:ext cx="12600" cy="794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94280" y="0"/>
                                  <a:ext cx="12240" cy="699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06160" y="0"/>
                                  <a:ext cx="15840" cy="775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2360" y="0"/>
                                  <a:ext cx="12600" cy="718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4960" y="0"/>
                                  <a:ext cx="12600" cy="794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47560" y="0"/>
                                  <a:ext cx="15120" cy="93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62680" y="0"/>
                                  <a:ext cx="12600" cy="756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75640" y="0"/>
                                  <a:ext cx="12600" cy="90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88240" y="0"/>
                                  <a:ext cx="15840" cy="533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04080" y="0"/>
                                  <a:ext cx="12600" cy="84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6680" y="0"/>
                                  <a:ext cx="12240" cy="62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28920" y="0"/>
                                  <a:ext cx="12600" cy="483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41520" y="0"/>
                                  <a:ext cx="1584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57360" y="0"/>
                                  <a:ext cx="12600" cy="722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70320" y="0"/>
                                  <a:ext cx="12600" cy="63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82920" y="0"/>
                                  <a:ext cx="15120" cy="536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98040" y="0"/>
                                  <a:ext cx="1260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10640" y="0"/>
                                  <a:ext cx="12600" cy="536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23600" y="0"/>
                                  <a:ext cx="12600" cy="920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36200" y="0"/>
                                  <a:ext cx="15120" cy="78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51320" y="0"/>
                                  <a:ext cx="12600" cy="872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64280" y="0"/>
                                  <a:ext cx="1260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76880" y="0"/>
                                  <a:ext cx="15840" cy="68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92720" y="0"/>
                                  <a:ext cx="12600" cy="75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05320" y="0"/>
                                  <a:ext cx="12240" cy="762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17560" y="0"/>
                                  <a:ext cx="15840" cy="63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33400" y="0"/>
                                  <a:ext cx="12600" cy="671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46000" y="0"/>
                                  <a:ext cx="12600" cy="41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58600" y="0"/>
                                  <a:ext cx="12240" cy="662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70840" y="0"/>
                                  <a:ext cx="15840" cy="675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86680" y="0"/>
                                  <a:ext cx="12600" cy="568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22400" y="25200"/>
                                <a:ext cx="5490360" cy="116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166360" y="0"/>
                                  <a:ext cx="12600" cy="778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79320" y="0"/>
                                  <a:ext cx="15840" cy="75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95160" y="0"/>
                                  <a:ext cx="12240" cy="93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07040" y="0"/>
                                  <a:ext cx="12600" cy="964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19640" y="0"/>
                                  <a:ext cx="12600" cy="675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32600" y="0"/>
                                  <a:ext cx="15840" cy="95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48440" y="0"/>
                                  <a:ext cx="12240" cy="781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60320" y="0"/>
                                  <a:ext cx="12600" cy="95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73280" y="0"/>
                                  <a:ext cx="15840" cy="95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89120" y="0"/>
                                  <a:ext cx="12600" cy="57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01720" y="0"/>
                                  <a:ext cx="12600" cy="853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14320" y="0"/>
                                  <a:ext cx="12240" cy="88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26560" y="0"/>
                                  <a:ext cx="15840" cy="882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42400" y="0"/>
                                  <a:ext cx="12600" cy="385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55000" y="0"/>
                                  <a:ext cx="12600" cy="807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67600" y="0"/>
                                  <a:ext cx="15120" cy="52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83080" y="0"/>
                                  <a:ext cx="12600" cy="47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95680" y="0"/>
                                  <a:ext cx="12600" cy="254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08280" y="0"/>
                                  <a:ext cx="15840" cy="866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24120" y="0"/>
                                  <a:ext cx="12600" cy="61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37080" y="0"/>
                                  <a:ext cx="12240" cy="68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48960" y="0"/>
                                  <a:ext cx="12600" cy="237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61920" y="0"/>
                                  <a:ext cx="15840" cy="351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77760" y="0"/>
                                  <a:ext cx="12600" cy="402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60" y="0"/>
                                  <a:ext cx="0" cy="114948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14948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3320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92016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80388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9084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57492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5864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4560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2932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1628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26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60" y="1149480"/>
                                  <a:ext cx="547740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14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40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6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8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46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7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9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53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7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0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67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8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1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4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00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1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4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707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3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95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08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240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36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49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646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77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89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057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186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30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43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593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71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83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000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12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25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37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53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65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78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943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06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19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1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47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60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724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88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01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13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290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41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54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67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830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95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07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236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36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49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611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76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89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02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17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30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43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590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71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83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964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12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24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37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530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65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78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91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06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18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31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476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59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72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883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00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13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25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41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54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66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82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94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07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201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36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48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60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76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89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02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144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30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42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554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70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83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96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120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24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36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494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65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78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901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05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18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31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441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59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72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84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00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12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254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413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53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66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787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94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07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20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35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47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60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734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89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011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141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29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425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54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706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832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9584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08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239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365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4912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649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77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898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0276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186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3120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430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592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718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844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97080" y="114876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34960" y="1173960"/>
                                <a:ext cx="2683440" cy="1224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10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3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5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17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46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7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9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50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7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0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56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8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1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3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96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1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4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703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2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95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110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23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36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49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64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76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89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057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17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30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43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590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71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83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996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12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24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403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52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65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78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943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06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19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50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47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59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72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88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00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13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290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41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54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66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82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94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07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23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36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48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640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76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89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02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17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30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42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586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70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83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961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11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24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36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52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65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78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93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05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18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31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47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59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72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880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00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12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25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41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53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66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81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94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07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233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35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47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60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76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89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01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17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29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42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547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70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83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95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120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23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36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49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65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77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897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05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18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31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46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59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71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84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99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12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251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40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53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65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784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94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07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19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34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47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60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763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88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01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137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29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42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54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70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82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95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077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23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36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491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649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76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89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056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18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30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430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58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71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841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99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12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24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377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52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65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78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94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06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187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317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475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60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724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88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008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13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292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415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541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667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8292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94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074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232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36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488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606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768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894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0208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17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301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4276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586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7120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83440" y="0"/>
                                  <a:ext cx="0" cy="122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 flipV="1">
                                <a:off x="50310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04684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0598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0724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0875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001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130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256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408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537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663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822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948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0704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228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354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480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603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761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2887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017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175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2944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4204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550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7084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827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3956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115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241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367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489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648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774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49000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054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180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306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465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5948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713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58432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6001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612760" y="1173960"/>
                                <a:ext cx="0" cy="122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43200" y="1149120"/>
                                <a:ext cx="565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103284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92016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80388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69084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4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57456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5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45828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6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34524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7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22896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8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00" y="115920"/>
                                <a:ext cx="774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9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9828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00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2120" y="1208160"/>
                                <a:ext cx="22320" cy="44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3840" y="1208160"/>
                                <a:ext cx="22320" cy="44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188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072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4208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2380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0516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8400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4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6572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4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4780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5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2880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6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0764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8972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7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7108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7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5280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8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3488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9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13000" y="1208880"/>
                                <a:ext cx="4392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9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85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0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678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0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49160" y="1208880"/>
                                <a:ext cx="6408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1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27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2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09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2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910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3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728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3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51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4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33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5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14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5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968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6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375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6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56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7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538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8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204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8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98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9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80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19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62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0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943720" y="1208880"/>
                                <a:ext cx="6408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1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022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1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04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2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85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2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67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3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46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4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427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4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509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5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5913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5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72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6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51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7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8332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7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14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8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967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8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75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29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156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0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238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0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3203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1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3992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1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480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2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622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3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6443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3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224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4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042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4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862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5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96764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6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464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6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1282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7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20956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7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2912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8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37012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9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5148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39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533200" y="1208880"/>
                                <a:ext cx="64800" cy="8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6"/>
                                      <w:szCs w:val="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40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941120" y="2085480"/>
                              <a:ext cx="17146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Individua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415080" y="415080"/>
                              <a:ext cx="117396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Ancestry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212640" y="0"/>
                            <a:ext cx="2859480" cy="2430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859480" cy="24300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342720" y="845280"/>
                                <a:ext cx="2516400" cy="124344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2516400" cy="1243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73440"/>
                                  <a:ext cx="2263680" cy="103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c0c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100836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90612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80136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69660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59508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48996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38520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28044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17820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7344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574560"/>
                                  <a:ext cx="10800" cy="53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040" y="611280"/>
                                  <a:ext cx="11520" cy="501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560" y="651240"/>
                                  <a:ext cx="1476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6960" y="498240"/>
                                  <a:ext cx="11520" cy="614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8480" y="622800"/>
                                  <a:ext cx="10800" cy="49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9280" y="554760"/>
                                  <a:ext cx="11520" cy="55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0800" y="657000"/>
                                  <a:ext cx="11520" cy="45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1960" y="59760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03480" y="645840"/>
                                  <a:ext cx="14040" cy="46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7520" y="572040"/>
                                  <a:ext cx="11520" cy="54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29040" y="57780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0200" y="484560"/>
                                  <a:ext cx="11520" cy="62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1720" y="59760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3240" y="515520"/>
                                  <a:ext cx="11520" cy="59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4760" y="549360"/>
                                  <a:ext cx="1404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8800" y="631800"/>
                                  <a:ext cx="11520" cy="48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9960" y="549360"/>
                                  <a:ext cx="1152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1480" y="668520"/>
                                  <a:ext cx="11520" cy="444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23000" y="600480"/>
                                  <a:ext cx="11520" cy="51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4520" y="537840"/>
                                  <a:ext cx="14040" cy="57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8200" y="552240"/>
                                  <a:ext cx="11520" cy="560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9720" y="59760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71240" y="634320"/>
                                  <a:ext cx="11520" cy="47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2760" y="549360"/>
                                  <a:ext cx="1080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3560" y="651240"/>
                                  <a:ext cx="1152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04720" y="617040"/>
                                  <a:ext cx="14760" cy="49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9480" y="492840"/>
                                  <a:ext cx="11520" cy="62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1000" y="504000"/>
                                  <a:ext cx="1080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1800" y="459000"/>
                                  <a:ext cx="11520" cy="654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2960" y="60876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4480" y="640080"/>
                                  <a:ext cx="1404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78520" y="668520"/>
                                  <a:ext cx="11520" cy="444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0040" y="622800"/>
                                  <a:ext cx="11520" cy="49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1200" y="626040"/>
                                  <a:ext cx="1152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12720" y="591840"/>
                                  <a:ext cx="1152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4240" y="626040"/>
                                  <a:ext cx="1152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5760" y="600480"/>
                                  <a:ext cx="14040" cy="51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9440" y="568800"/>
                                  <a:ext cx="11520" cy="54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60960" y="747360"/>
                                  <a:ext cx="11520" cy="36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72480" y="59760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4000" y="543600"/>
                                  <a:ext cx="11520" cy="56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95160" y="515520"/>
                                  <a:ext cx="11520" cy="59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6680" y="640080"/>
                                  <a:ext cx="1404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20720" y="549360"/>
                                  <a:ext cx="1152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32240" y="537840"/>
                                  <a:ext cx="11520" cy="57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3760" y="560520"/>
                                  <a:ext cx="1080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4560" y="492840"/>
                                  <a:ext cx="11520" cy="62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65720" y="631800"/>
                                  <a:ext cx="14760" cy="48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80480" y="543600"/>
                                  <a:ext cx="11520" cy="56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2000" y="549360"/>
                                  <a:ext cx="1080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02800" y="495720"/>
                                  <a:ext cx="11520" cy="617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3960" y="58932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5480" y="537840"/>
                                  <a:ext cx="11520" cy="57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7000" y="484560"/>
                                  <a:ext cx="14040" cy="62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51040" y="614520"/>
                                  <a:ext cx="11520" cy="49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2200" y="566280"/>
                                  <a:ext cx="1152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73720" y="60876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85240" y="60876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96760" y="568800"/>
                                  <a:ext cx="14040" cy="54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0440" y="628560"/>
                                  <a:ext cx="11520" cy="48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21960" y="554760"/>
                                  <a:ext cx="11520" cy="55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33480" y="583560"/>
                                  <a:ext cx="11520" cy="52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5000" y="484560"/>
                                  <a:ext cx="11520" cy="62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56160" y="489960"/>
                                  <a:ext cx="11520" cy="622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67680" y="504000"/>
                                  <a:ext cx="1404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81720" y="560520"/>
                                  <a:ext cx="1152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93240" y="645840"/>
                                  <a:ext cx="11520" cy="46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04400" y="543600"/>
                                  <a:ext cx="11520" cy="56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5920" y="595080"/>
                                  <a:ext cx="1080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6720" y="473040"/>
                                  <a:ext cx="11520" cy="64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38240" y="642600"/>
                                  <a:ext cx="14760" cy="47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53000" y="589320"/>
                                  <a:ext cx="1080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3800" y="57780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74960" y="640080"/>
                                  <a:ext cx="1152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6480" y="654120"/>
                                  <a:ext cx="11520" cy="459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8000" y="574560"/>
                                  <a:ext cx="14040" cy="53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12040" y="673560"/>
                                  <a:ext cx="11520" cy="43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23200" y="645840"/>
                                  <a:ext cx="11520" cy="46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4720" y="492840"/>
                                  <a:ext cx="11520" cy="62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6240" y="591840"/>
                                  <a:ext cx="1152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7760" y="568800"/>
                                  <a:ext cx="11520" cy="54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68920" y="591840"/>
                                  <a:ext cx="1404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82960" y="611280"/>
                                  <a:ext cx="11520" cy="501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4480" y="595080"/>
                                  <a:ext cx="1152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06000" y="552240"/>
                                  <a:ext cx="11520" cy="560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17160" y="750600"/>
                                  <a:ext cx="11520" cy="362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8680" y="566280"/>
                                  <a:ext cx="1080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39480" y="642600"/>
                                  <a:ext cx="14760" cy="47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54240" y="484560"/>
                                  <a:ext cx="11520" cy="62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5400" y="586080"/>
                                  <a:ext cx="11520" cy="52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76920" y="662760"/>
                                  <a:ext cx="10800" cy="45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87720" y="640080"/>
                                  <a:ext cx="1152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9240" y="611280"/>
                                  <a:ext cx="14760" cy="501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14000" y="546480"/>
                                  <a:ext cx="1152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25160" y="583560"/>
                                  <a:ext cx="10800" cy="52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35960" y="628560"/>
                                  <a:ext cx="11520" cy="48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7480" y="558000"/>
                                  <a:ext cx="11520" cy="55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9000" y="668520"/>
                                  <a:ext cx="11520" cy="444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0160" y="568800"/>
                                  <a:ext cx="14040" cy="54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84200" y="541080"/>
                                  <a:ext cx="11520" cy="57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95720" y="642600"/>
                                  <a:ext cx="11520" cy="47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07240" y="583560"/>
                                  <a:ext cx="11520" cy="52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18760" y="640080"/>
                                  <a:ext cx="1152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29920" y="563760"/>
                                  <a:ext cx="1404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3960" y="603000"/>
                                  <a:ext cx="11520" cy="509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55480" y="504000"/>
                                  <a:ext cx="1152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67000" y="595080"/>
                                  <a:ext cx="1152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8160" y="560520"/>
                                  <a:ext cx="1152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89680" y="611280"/>
                                  <a:ext cx="11520" cy="501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01200" y="577800"/>
                                  <a:ext cx="1404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5240" y="543600"/>
                                  <a:ext cx="11520" cy="56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26400" y="586080"/>
                                  <a:ext cx="11520" cy="52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37920" y="560520"/>
                                  <a:ext cx="1080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48720" y="58932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0240" y="473040"/>
                                  <a:ext cx="11520" cy="64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71760" y="527040"/>
                                  <a:ext cx="14760" cy="58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86160" y="574560"/>
                                  <a:ext cx="10800" cy="53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96960" y="628560"/>
                                  <a:ext cx="11520" cy="48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8480" y="637560"/>
                                  <a:ext cx="1152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20000" y="529560"/>
                                  <a:ext cx="11520" cy="583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1160" y="608760"/>
                                  <a:ext cx="1404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45200" y="617040"/>
                                  <a:ext cx="11520" cy="49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6720" y="682560"/>
                                  <a:ext cx="1152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68240" y="523800"/>
                                  <a:ext cx="11520" cy="58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79760" y="523800"/>
                                  <a:ext cx="11520" cy="58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90920" y="614520"/>
                                  <a:ext cx="11520" cy="49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02440" y="617040"/>
                                  <a:ext cx="14040" cy="49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16480" y="492840"/>
                                  <a:ext cx="11520" cy="62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28000" y="59760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9160" y="527040"/>
                                  <a:ext cx="11520" cy="58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0680" y="549360"/>
                                  <a:ext cx="1152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62200" y="537840"/>
                                  <a:ext cx="10800" cy="575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73000" y="721800"/>
                                  <a:ext cx="14760" cy="39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7400" y="58932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8920" y="662760"/>
                                  <a:ext cx="11520" cy="45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10440" y="563760"/>
                                  <a:ext cx="1080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21240" y="574560"/>
                                  <a:ext cx="11520" cy="53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2760" y="492840"/>
                                  <a:ext cx="14760" cy="62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7160" y="589320"/>
                                  <a:ext cx="1080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57960" y="679320"/>
                                  <a:ext cx="11520" cy="43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9480" y="543600"/>
                                  <a:ext cx="11520" cy="56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1000" y="676800"/>
                                  <a:ext cx="11520" cy="436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92160" y="461520"/>
                                  <a:ext cx="11520" cy="65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03680" y="626040"/>
                                  <a:ext cx="1404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17720" y="620280"/>
                                  <a:ext cx="1152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29240" y="58932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40400" y="57780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51920" y="506520"/>
                                  <a:ext cx="11520" cy="606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63440" y="620280"/>
                                  <a:ext cx="1404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7480" y="546480"/>
                                  <a:ext cx="1152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9000" y="574560"/>
                                  <a:ext cx="11520" cy="538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0160" y="59760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11680" y="515520"/>
                                  <a:ext cx="11520" cy="59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23200" y="58932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34720" y="535320"/>
                                  <a:ext cx="1404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48400" y="523800"/>
                                  <a:ext cx="11520" cy="58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59920" y="605520"/>
                                  <a:ext cx="11520" cy="50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71440" y="682560"/>
                                  <a:ext cx="1080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82240" y="498240"/>
                                  <a:ext cx="11520" cy="614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3760" y="605520"/>
                                  <a:ext cx="11520" cy="50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4920" y="566280"/>
                                  <a:ext cx="1476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19680" y="694080"/>
                                  <a:ext cx="10800" cy="41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30480" y="605520"/>
                                  <a:ext cx="11520" cy="50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42000" y="634320"/>
                                  <a:ext cx="11520" cy="47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53160" y="60876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64680" y="659520"/>
                                  <a:ext cx="14040" cy="453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8720" y="473040"/>
                                  <a:ext cx="11520" cy="64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90240" y="631800"/>
                                  <a:ext cx="11520" cy="48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01400" y="605520"/>
                                  <a:ext cx="11520" cy="507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2920" y="628560"/>
                                  <a:ext cx="11520" cy="48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24440" y="620280"/>
                                  <a:ext cx="1152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35960" y="597600"/>
                                  <a:ext cx="1404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49640" y="543600"/>
                                  <a:ext cx="11520" cy="56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61160" y="620280"/>
                                  <a:ext cx="1152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72680" y="742320"/>
                                  <a:ext cx="11520" cy="370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4200" y="603000"/>
                                  <a:ext cx="11520" cy="509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95360" y="580320"/>
                                  <a:ext cx="14040" cy="532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09400" y="57780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0920" y="679320"/>
                                  <a:ext cx="11520" cy="43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2440" y="532080"/>
                                  <a:ext cx="11520" cy="58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43960" y="617040"/>
                                  <a:ext cx="10800" cy="49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760" y="546480"/>
                                  <a:ext cx="1152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65920" y="603000"/>
                                  <a:ext cx="14760" cy="509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80680" y="668520"/>
                                  <a:ext cx="10800" cy="444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91480" y="659520"/>
                                  <a:ext cx="11520" cy="453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03000" y="558000"/>
                                  <a:ext cx="11520" cy="55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4160" y="673560"/>
                                  <a:ext cx="11520" cy="43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25680" y="713520"/>
                                  <a:ext cx="11520" cy="39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37200" y="608760"/>
                                  <a:ext cx="1404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51240" y="586080"/>
                                  <a:ext cx="11520" cy="52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62400" y="586080"/>
                                  <a:ext cx="11520" cy="52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99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73440"/>
                                  <a:ext cx="10800" cy="50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040" y="73440"/>
                                  <a:ext cx="11520" cy="53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560" y="73440"/>
                                  <a:ext cx="1476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6960" y="73440"/>
                                  <a:ext cx="11520" cy="42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8480" y="73440"/>
                                  <a:ext cx="1080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9280" y="73440"/>
                                  <a:ext cx="11520" cy="48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0800" y="73440"/>
                                  <a:ext cx="11520" cy="583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1960" y="7344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03480" y="73440"/>
                                  <a:ext cx="14040" cy="57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7520" y="73440"/>
                                  <a:ext cx="11520" cy="49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29040" y="7344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0200" y="73440"/>
                                  <a:ext cx="11520" cy="41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1720" y="7344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3240" y="73440"/>
                                  <a:ext cx="11520" cy="44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4760" y="73440"/>
                                  <a:ext cx="1404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8800" y="73440"/>
                                  <a:ext cx="11520" cy="55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9960" y="73440"/>
                                  <a:ext cx="1152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1480" y="73440"/>
                                  <a:ext cx="11520" cy="595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23000" y="73440"/>
                                  <a:ext cx="11520" cy="52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4520" y="73440"/>
                                  <a:ext cx="14040" cy="46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48200" y="73440"/>
                                  <a:ext cx="11520" cy="47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9720" y="7344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71240" y="73440"/>
                                  <a:ext cx="11520" cy="560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2760" y="73440"/>
                                  <a:ext cx="1080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3560" y="73440"/>
                                  <a:ext cx="11520" cy="577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04720" y="73440"/>
                                  <a:ext cx="14760" cy="54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19480" y="73440"/>
                                  <a:ext cx="11520" cy="41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1000" y="73440"/>
                                  <a:ext cx="1080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41800" y="73440"/>
                                  <a:ext cx="11520" cy="38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2960" y="7344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64480" y="73440"/>
                                  <a:ext cx="1404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78520" y="73440"/>
                                  <a:ext cx="11520" cy="595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0040" y="73440"/>
                                  <a:ext cx="11520" cy="549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1200" y="73440"/>
                                  <a:ext cx="1152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12720" y="73440"/>
                                  <a:ext cx="1152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4240" y="73440"/>
                                  <a:ext cx="1152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5760" y="73440"/>
                                  <a:ext cx="14040" cy="52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9440" y="73440"/>
                                  <a:ext cx="11520" cy="495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60960" y="73440"/>
                                  <a:ext cx="11520" cy="673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72480" y="7344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4000" y="73440"/>
                                  <a:ext cx="11520" cy="46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95160" y="73440"/>
                                  <a:ext cx="11520" cy="44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6680" y="73440"/>
                                  <a:ext cx="1404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20720" y="73440"/>
                                  <a:ext cx="1152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32240" y="73440"/>
                                  <a:ext cx="11520" cy="46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3760" y="73440"/>
                                  <a:ext cx="1080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4560" y="73440"/>
                                  <a:ext cx="11520" cy="41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65720" y="73440"/>
                                  <a:ext cx="14760" cy="55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80480" y="73440"/>
                                  <a:ext cx="11520" cy="46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2000" y="73440"/>
                                  <a:ext cx="1080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02800" y="73440"/>
                                  <a:ext cx="11520" cy="42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13960" y="7344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5480" y="73440"/>
                                  <a:ext cx="11520" cy="46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7000" y="73440"/>
                                  <a:ext cx="14040" cy="41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51040" y="73440"/>
                                  <a:ext cx="11520" cy="54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2200" y="73440"/>
                                  <a:ext cx="1152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73720" y="7344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85240" y="7344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96760" y="73440"/>
                                  <a:ext cx="14040" cy="495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0440" y="73440"/>
                                  <a:ext cx="11520" cy="55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21960" y="73440"/>
                                  <a:ext cx="11520" cy="481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33480" y="73440"/>
                                  <a:ext cx="11520" cy="509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45000" y="73440"/>
                                  <a:ext cx="11520" cy="41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56160" y="73440"/>
                                  <a:ext cx="11520" cy="416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67680" y="73440"/>
                                  <a:ext cx="1404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81720" y="73440"/>
                                  <a:ext cx="1152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93240" y="73440"/>
                                  <a:ext cx="11520" cy="57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04400" y="73440"/>
                                  <a:ext cx="11520" cy="46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5920" y="73440"/>
                                  <a:ext cx="1080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26720" y="73440"/>
                                  <a:ext cx="11520" cy="39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38240" y="73440"/>
                                  <a:ext cx="14760" cy="56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53000" y="73440"/>
                                  <a:ext cx="1080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3800" y="7344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74960" y="73440"/>
                                  <a:ext cx="1152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6480" y="73440"/>
                                  <a:ext cx="11520" cy="58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8000" y="73440"/>
                                  <a:ext cx="14040" cy="50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12040" y="73440"/>
                                  <a:ext cx="11520" cy="600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23200" y="73440"/>
                                  <a:ext cx="11520" cy="572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4720" y="73440"/>
                                  <a:ext cx="11520" cy="41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6240" y="73440"/>
                                  <a:ext cx="1152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7760" y="73440"/>
                                  <a:ext cx="11520" cy="495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68920" y="73440"/>
                                  <a:ext cx="1404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82960" y="73440"/>
                                  <a:ext cx="11520" cy="53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4480" y="73440"/>
                                  <a:ext cx="1152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06000" y="73440"/>
                                  <a:ext cx="11520" cy="47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17160" y="73440"/>
                                  <a:ext cx="11520" cy="676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28680" y="73440"/>
                                  <a:ext cx="1080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39480" y="73440"/>
                                  <a:ext cx="14760" cy="56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54240" y="73440"/>
                                  <a:ext cx="11520" cy="41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5400" y="73440"/>
                                  <a:ext cx="11520" cy="51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76920" y="73440"/>
                                  <a:ext cx="10800" cy="58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87720" y="73440"/>
                                  <a:ext cx="1152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9240" y="73440"/>
                                  <a:ext cx="14760" cy="53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14000" y="73440"/>
                                  <a:ext cx="1152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25160" y="73440"/>
                                  <a:ext cx="10800" cy="509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35960" y="73440"/>
                                  <a:ext cx="11520" cy="55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7480" y="73440"/>
                                  <a:ext cx="11520" cy="48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9000" y="73440"/>
                                  <a:ext cx="11520" cy="595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0160" y="73440"/>
                                  <a:ext cx="14040" cy="495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84200" y="73440"/>
                                  <a:ext cx="11520" cy="467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95720" y="73440"/>
                                  <a:ext cx="11520" cy="56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07240" y="73440"/>
                                  <a:ext cx="11520" cy="509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18760" y="73440"/>
                                  <a:ext cx="11520" cy="566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29920" y="73440"/>
                                  <a:ext cx="14040" cy="49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3960" y="73440"/>
                                  <a:ext cx="11520" cy="52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55480" y="73440"/>
                                  <a:ext cx="11520" cy="430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67000" y="73440"/>
                                  <a:ext cx="11520" cy="521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8160" y="73440"/>
                                  <a:ext cx="1152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89680" y="73440"/>
                                  <a:ext cx="11520" cy="53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01200" y="73440"/>
                                  <a:ext cx="1404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5240" y="73440"/>
                                  <a:ext cx="11520" cy="46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26400" y="73440"/>
                                  <a:ext cx="11520" cy="51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37920" y="73440"/>
                                  <a:ext cx="10800" cy="487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48720" y="7344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60240" y="73440"/>
                                  <a:ext cx="11520" cy="39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71760" y="73440"/>
                                  <a:ext cx="14760" cy="453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86160" y="73440"/>
                                  <a:ext cx="10800" cy="50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96960" y="73440"/>
                                  <a:ext cx="11520" cy="55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8480" y="73440"/>
                                  <a:ext cx="11520" cy="563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20000" y="73440"/>
                                  <a:ext cx="11520" cy="45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1160" y="73440"/>
                                  <a:ext cx="1404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45200" y="73440"/>
                                  <a:ext cx="11520" cy="54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6720" y="73440"/>
                                  <a:ext cx="1152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68240" y="73440"/>
                                  <a:ext cx="11520" cy="45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79760" y="73440"/>
                                  <a:ext cx="11520" cy="45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90920" y="73440"/>
                                  <a:ext cx="11520" cy="54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02440" y="73440"/>
                                  <a:ext cx="14040" cy="54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16480" y="73440"/>
                                  <a:ext cx="11520" cy="41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28000" y="7344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9160" y="73440"/>
                                  <a:ext cx="11520" cy="453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50680" y="73440"/>
                                  <a:ext cx="11520" cy="475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62200" y="73440"/>
                                  <a:ext cx="10800" cy="46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73000" y="73440"/>
                                  <a:ext cx="14760" cy="648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7400" y="7344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8920" y="73440"/>
                                  <a:ext cx="11520" cy="589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10440" y="73440"/>
                                  <a:ext cx="10800" cy="490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21240" y="73440"/>
                                  <a:ext cx="11520" cy="50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32760" y="73440"/>
                                  <a:ext cx="14760" cy="419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7160" y="73440"/>
                                  <a:ext cx="1080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57960" y="73440"/>
                                  <a:ext cx="11520" cy="605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9480" y="73440"/>
                                  <a:ext cx="11520" cy="46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81000" y="73440"/>
                                  <a:ext cx="11520" cy="603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92160" y="73440"/>
                                  <a:ext cx="11520" cy="388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03680" y="73440"/>
                                  <a:ext cx="14040" cy="552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17720" y="73440"/>
                                  <a:ext cx="1152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29240" y="7344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40400" y="7344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51920" y="73440"/>
                                  <a:ext cx="11520" cy="43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63440" y="73440"/>
                                  <a:ext cx="1404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7480" y="73440"/>
                                  <a:ext cx="1152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9000" y="73440"/>
                                  <a:ext cx="11520" cy="50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0160" y="73440"/>
                                  <a:ext cx="1152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11680" y="73440"/>
                                  <a:ext cx="11520" cy="44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23200" y="73440"/>
                                  <a:ext cx="11520" cy="515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34720" y="73440"/>
                                  <a:ext cx="14040" cy="46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48400" y="73440"/>
                                  <a:ext cx="11520" cy="450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59920" y="73440"/>
                                  <a:ext cx="11520" cy="53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71440" y="73440"/>
                                  <a:ext cx="10800" cy="60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82240" y="73440"/>
                                  <a:ext cx="11520" cy="42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93760" y="73440"/>
                                  <a:ext cx="11520" cy="53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4920" y="73440"/>
                                  <a:ext cx="14760" cy="492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19680" y="73440"/>
                                  <a:ext cx="10800" cy="620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30480" y="73440"/>
                                  <a:ext cx="11520" cy="53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42000" y="73440"/>
                                  <a:ext cx="11520" cy="560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53160" y="73440"/>
                                  <a:ext cx="1152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64680" y="73440"/>
                                  <a:ext cx="14040" cy="58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8720" y="73440"/>
                                  <a:ext cx="11520" cy="39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90240" y="73440"/>
                                  <a:ext cx="11520" cy="55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01400" y="73440"/>
                                  <a:ext cx="11520" cy="532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12920" y="73440"/>
                                  <a:ext cx="11520" cy="555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24440" y="73440"/>
                                  <a:ext cx="1152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35960" y="73440"/>
                                  <a:ext cx="14040" cy="523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49640" y="73440"/>
                                  <a:ext cx="11520" cy="469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61160" y="73440"/>
                                  <a:ext cx="11520" cy="54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72680" y="73440"/>
                                  <a:ext cx="11520" cy="668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4200" y="73440"/>
                                  <a:ext cx="11520" cy="52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95360" y="73440"/>
                                  <a:ext cx="14040" cy="506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09400" y="73440"/>
                                  <a:ext cx="11520" cy="504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20920" y="73440"/>
                                  <a:ext cx="11520" cy="605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2440" y="73440"/>
                                  <a:ext cx="11520" cy="458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43960" y="73440"/>
                                  <a:ext cx="10800" cy="54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760" y="73440"/>
                                  <a:ext cx="11520" cy="473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65920" y="73440"/>
                                  <a:ext cx="14760" cy="529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80680" y="73440"/>
                                  <a:ext cx="10800" cy="595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91480" y="73440"/>
                                  <a:ext cx="11520" cy="586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03000" y="73440"/>
                                  <a:ext cx="11520" cy="484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14160" y="73440"/>
                                  <a:ext cx="11520" cy="600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25680" y="73440"/>
                                  <a:ext cx="11520" cy="640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37200" y="73440"/>
                                  <a:ext cx="14040" cy="535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51240" y="73440"/>
                                  <a:ext cx="11520" cy="51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62400" y="73440"/>
                                  <a:ext cx="11520" cy="51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93366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73440"/>
                                  <a:ext cx="0" cy="10393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111312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100836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90612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80136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69660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59508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48996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38520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28044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17820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8720" y="73440"/>
                                  <a:ext cx="1152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240" y="1113120"/>
                                  <a:ext cx="2263680" cy="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0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10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25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6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8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692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08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91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03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175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290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40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51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63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74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888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99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11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23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345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48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59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71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82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935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04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19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31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418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52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64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785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900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01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12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24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5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49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60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72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84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95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06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20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32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43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545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65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80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92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028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13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25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37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510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62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73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85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96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10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21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33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45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56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67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81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93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04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15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26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38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53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638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74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86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98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120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23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34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46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57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68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82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194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06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17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28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39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54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65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76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87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99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14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25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35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47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59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70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84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95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07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18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29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43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55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67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78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489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01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15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26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37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48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60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71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86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596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08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20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31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45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56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68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79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690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02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16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28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39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50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62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73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87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98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10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21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32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47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57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69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81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892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03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17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29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40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51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63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77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89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00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11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23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34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48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59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71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82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093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04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19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30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42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53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64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787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190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01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12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24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35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496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61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72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84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2953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09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20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324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439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547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65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80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3914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030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1416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2568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372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5124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6240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73920" y="1113120"/>
                                  <a:ext cx="0" cy="115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26360" y="1090080"/>
                                  <a:ext cx="565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98532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88380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2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77904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3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67356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4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57204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5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46728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6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36252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7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25776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8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80" y="155520"/>
                                  <a:ext cx="774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9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8200" y="50760"/>
                                  <a:ext cx="9828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00%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7000" y="1143720"/>
                                  <a:ext cx="22320" cy="44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78280" y="1143720"/>
                                  <a:ext cx="22320" cy="44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660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0716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9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7808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2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4936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3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992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3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9408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4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76464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49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3556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5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0684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6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7740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6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4832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7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1960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79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9052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8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6108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9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32360" y="1144080"/>
                                  <a:ext cx="4392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9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9500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0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6628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09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37200" y="1144080"/>
                                  <a:ext cx="6408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1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0776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2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8156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2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5248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3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2376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39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9468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4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6524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5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3652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5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10744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6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17800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69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4928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7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2020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8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90760" y="1144080"/>
                                  <a:ext cx="64800" cy="87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6"/>
                                        <w:szCs w:val="6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8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799920" y="2087280"/>
                                <a:ext cx="171468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Individual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 rot="16200000">
                                <a:off x="-415080" y="415080"/>
                                <a:ext cx="1173960" cy="343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Ancestry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669960"/>
                              <a:ext cx="1486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C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662400"/>
                            <a:ext cx="1646640" cy="1429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26360" y="0"/>
                              <a:ext cx="1486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14960" y="312840"/>
                              <a:ext cx="0" cy="74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105408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9626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86868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7772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6836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59220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4982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40680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4080" y="3128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4960" y="1054080"/>
                              <a:ext cx="64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14960" y="1053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46000" y="1053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74160" y="1053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04840" y="1053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32640" y="1053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3320" y="1053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6000" y="380880"/>
                              <a:ext cx="517680" cy="496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8" h="190">
                                  <a:moveTo>
                                    <a:pt x="0" y="0"/>
                                  </a:moveTo>
                                  <a:lnTo>
                                    <a:pt x="49" y="8"/>
                                  </a:lnTo>
                                  <a:lnTo>
                                    <a:pt x="99" y="45"/>
                                  </a:lnTo>
                                  <a:lnTo>
                                    <a:pt x="148" y="45"/>
                                  </a:lnTo>
                                  <a:lnTo>
                                    <a:pt x="198" y="190"/>
                                  </a:lnTo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8080" y="372600"/>
                              <a:ext cx="15120" cy="1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" h="25">
                                  <a:moveTo>
                                    <a:pt x="12" y="0"/>
                                  </a:moveTo>
                                  <a:lnTo>
                                    <a:pt x="24" y="13"/>
                                  </a:lnTo>
                                  <a:lnTo>
                                    <a:pt x="12" y="25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5880" y="393480"/>
                              <a:ext cx="15840" cy="1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5">
                                  <a:moveTo>
                                    <a:pt x="13" y="0"/>
                                  </a:moveTo>
                                  <a:lnTo>
                                    <a:pt x="25" y="13"/>
                                  </a:lnTo>
                                  <a:lnTo>
                                    <a:pt x="13" y="25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1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6560" y="489960"/>
                              <a:ext cx="15840" cy="1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5">
                                  <a:moveTo>
                                    <a:pt x="13" y="0"/>
                                  </a:moveTo>
                                  <a:lnTo>
                                    <a:pt x="25" y="13"/>
                                  </a:lnTo>
                                  <a:lnTo>
                                    <a:pt x="13" y="25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1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5080" y="489960"/>
                              <a:ext cx="15840" cy="1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5">
                                  <a:moveTo>
                                    <a:pt x="12" y="0"/>
                                  </a:moveTo>
                                  <a:lnTo>
                                    <a:pt x="25" y="13"/>
                                  </a:lnTo>
                                  <a:lnTo>
                                    <a:pt x="12" y="25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5760" y="868680"/>
                              <a:ext cx="15120" cy="1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" h="25">
                                  <a:moveTo>
                                    <a:pt x="12" y="0"/>
                                  </a:moveTo>
                                  <a:lnTo>
                                    <a:pt x="24" y="13"/>
                                  </a:lnTo>
                                  <a:lnTo>
                                    <a:pt x="12" y="25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71960" y="1022760"/>
                              <a:ext cx="198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15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960" y="931320"/>
                              <a:ext cx="198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13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960" y="837360"/>
                              <a:ext cx="198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1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240" y="74592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09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240" y="65196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07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240" y="56052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05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240" y="46656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03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240" y="37584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10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5440" y="281880"/>
                              <a:ext cx="163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99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9440" y="11188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57600" y="11188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8280" y="11188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16800" y="11188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46760" y="11188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9440" y="1196280"/>
                              <a:ext cx="1177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Number of populations (K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0" y="281160"/>
                              <a:ext cx="869400" cy="869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LogLikelihhoo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557000" y="662400"/>
                            <a:ext cx="1689840" cy="1429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69560" y="0"/>
                              <a:ext cx="1486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23960" y="266760"/>
                              <a:ext cx="0" cy="7963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106272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9302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79740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66492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53208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39924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80" y="266760"/>
                              <a:ext cx="20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3960" y="1062720"/>
                              <a:ext cx="673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23960" y="1062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59320" y="1062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94320" y="1062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27160" y="1062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62520" y="1062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97520" y="1062360"/>
                              <a:ext cx="0" cy="20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9320" y="300240"/>
                              <a:ext cx="538560" cy="692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7" h="266">
                                  <a:moveTo>
                                    <a:pt x="0" y="68"/>
                                  </a:moveTo>
                                  <a:lnTo>
                                    <a:pt x="52" y="0"/>
                                  </a:lnTo>
                                  <a:lnTo>
                                    <a:pt x="103" y="28"/>
                                  </a:lnTo>
                                  <a:lnTo>
                                    <a:pt x="155" y="100"/>
                                  </a:lnTo>
                                  <a:lnTo>
                                    <a:pt x="207" y="266"/>
                                  </a:lnTo>
                                </a:path>
                              </a:pathLst>
                            </a:custGeom>
                            <a:noFill/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1400" y="469800"/>
                              <a:ext cx="15120" cy="15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" h="24">
                                  <a:moveTo>
                                    <a:pt x="12" y="0"/>
                                  </a:moveTo>
                                  <a:lnTo>
                                    <a:pt x="24" y="12"/>
                                  </a:lnTo>
                                  <a:lnTo>
                                    <a:pt x="12" y="24"/>
                                  </a:lnTo>
                                  <a:lnTo>
                                    <a:pt x="0" y="12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6760" y="292680"/>
                              <a:ext cx="15840" cy="15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4">
                                  <a:moveTo>
                                    <a:pt x="12" y="0"/>
                                  </a:moveTo>
                                  <a:lnTo>
                                    <a:pt x="25" y="12"/>
                                  </a:lnTo>
                                  <a:lnTo>
                                    <a:pt x="12" y="24"/>
                                  </a:lnTo>
                                  <a:lnTo>
                                    <a:pt x="0" y="12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9600" y="365760"/>
                              <a:ext cx="15840" cy="15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4">
                                  <a:moveTo>
                                    <a:pt x="12" y="0"/>
                                  </a:moveTo>
                                  <a:lnTo>
                                    <a:pt x="25" y="12"/>
                                  </a:lnTo>
                                  <a:lnTo>
                                    <a:pt x="12" y="24"/>
                                  </a:lnTo>
                                  <a:lnTo>
                                    <a:pt x="0" y="12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4960" y="552960"/>
                              <a:ext cx="15840" cy="15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4">
                                  <a:moveTo>
                                    <a:pt x="12" y="0"/>
                                  </a:moveTo>
                                  <a:lnTo>
                                    <a:pt x="25" y="12"/>
                                  </a:lnTo>
                                  <a:lnTo>
                                    <a:pt x="12" y="24"/>
                                  </a:lnTo>
                                  <a:lnTo>
                                    <a:pt x="0" y="12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9960" y="984960"/>
                              <a:ext cx="15840" cy="1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" h="25">
                                  <a:moveTo>
                                    <a:pt x="12" y="0"/>
                                  </a:moveTo>
                                  <a:lnTo>
                                    <a:pt x="25" y="13"/>
                                  </a:lnTo>
                                  <a:lnTo>
                                    <a:pt x="12" y="25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2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81320" y="103176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9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320" y="89892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8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320" y="76644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8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320" y="63360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7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320" y="50076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7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320" y="36828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6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320" y="235440"/>
                              <a:ext cx="199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-216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3480" y="1127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78480" y="1127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11320" y="1127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46680" y="1127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81680" y="1127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2640" y="1196280"/>
                              <a:ext cx="1177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Number of populations (K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0" y="281160"/>
                              <a:ext cx="869400" cy="869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LogLikelihhoo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8.9pt;margin-top:41.2pt;width:509.85pt;height:302.6pt" coordorigin="-1178,824" coordsize="10197,605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344;top:3914;width:2159;height:5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1178;top:3704;width:10186;height:3172">
                  <v:group id="shape_0" style="position:absolute;left:169;top:4357;width:8839;height:2042">
                    <v:rect id="shape_0" fillcolor="silver" stroked="f" o:allowincell="f" style="position:absolute;left:382;top:4397;width:8625;height:1809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line id="shape_0" from="382,6024" to="9007,6024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5846" to="9007,5846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5663" to="9007,5663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5485" to="9007,5485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5302" to="9007,5302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5119" to="9007,5119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4941" to="9007,4941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4758" to="9007,4758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4580" to="9007,4580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382,4397" to="9007,4397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rect id="shape_0" fillcolor="#9999ff" stroked="f" o:allowincell="f" style="position:absolute;left:382;top:5855;width:19;height:35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02;top:5074;width:24;height:113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27;top:5485;width:19;height:72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47;top:5262;width:18;height:94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66;top:5124;width:19;height:108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86;top:5415;width:24;height:79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511;top:5242;width:19;height:96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531;top:4758;width:18;height:144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550;top:4822;width:24;height:138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575;top:5588;width:19;height:61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595;top:5663;width:19;height:54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615;top:5297;width:24;height:90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640;top:5846;width:18;height:36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659;top:5089;width:19;height:111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679;top:5079;width:19;height:112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699;top:5217;width:24;height:98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724;top:5094;width:18;height:111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743;top:5816;width:19;height:39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763;top:5153;width:24;height:105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788;top:5381;width:19;height:82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808;top:5371;width:19;height:83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828;top:5836;width:18;height:37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847;top:5336;width:24;height:87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872;top:5213;width:19;height:99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892;top:4876;width:19;height:133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912;top:5326;width:23;height:88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936;top:5677;width:19;height:52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956;top:5796;width:19;height:41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976;top:5549;width:24;height:65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001;top:5089;width:19;height:111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021;top:5400;width:18;height:80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040;top:5618;width:19;height:58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060;top:5539;width:24;height:66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085;top:4758;width:19;height:144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105;top:4728;width:18;height:147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124;top:5015;width:24;height:119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149;top:5737;width:19;height:46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169;top:5237;width:19;height:96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189;top:4866;width:19;height:134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209;top:5114;width:23;height:109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233;top:5282;width:19;height:92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253;top:5524;width:19;height:68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273;top:5588;width:24;height:61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298;top:5415;width:18;height:79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317;top:4941;width:19;height:126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337;top:5628;width:19;height:57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357;top:5603;width:24;height:60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382;top:5331;width:19;height:87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402;top:5850;width:18;height:35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421;top:5697;width:24;height:50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446;top:5252;width:19;height:95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466;top:5059;width:19;height:114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486;top:4753;width:23;height:145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510;top:5712;width:19;height:49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530;top:5222;width:19;height:98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550;top:5287;width:19;height:91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570;top:5297;width:24;height:90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595;top:5677;width:18;height:52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614;top:5717;width:19;height:48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634;top:5217;width:24;height:98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659;top:5302;width:19;height:90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679;top:5539;width:19;height:66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699;top:5603;width:18;height:60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718;top:5049;width:24;height:115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743;top:5598;width:19;height:60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763;top:5138;width:19;height:106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783;top:5702;width:23;height:50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807;top:4866;width:19;height:134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827;top:5672;width:19;height:53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847;top:5598;width:24;height:60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872;top:5371;width:19;height:83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892;top:5262;width:18;height:94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911;top:5450;width:19;height:75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931;top:4772;width:24;height:143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956;top:4931;width:19;height:127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976;top:5722;width:18;height:48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1995;top:5870;width:24;height:33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020;top:5460;width:19;height:74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040;top:5168;width:19;height:103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060;top:5148;width:19;height:105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080;top:5450;width:23;height:75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104;top:5781;width:19;height:42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124;top:4921;width:19;height:128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144;top:4936;width:24;height:127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169;top:5213;width:18;height:99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188;top:5504;width:19;height:70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208;top:5954;width:24;height:25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233;top:5247;width:19;height:95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253;top:5524;width:19;height:68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273;top:5702;width:18;height:50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292;top:5821;width:24;height:38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317;top:5504;width:19;height:70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337;top:5603;width:19;height:60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357;top:5084;width:23;height:112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381;top:5074;width:19;height:113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401;top:5499;width:19;height:70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421;top:5302;width:19;height:90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441;top:5925;width:24;height:28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466;top:5049;width:18;height:115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485;top:5321;width:19;height:88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505;top:5727;width:24;height:47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530;top:5628;width:19;height:57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550;top:5583;width:19;height:62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570;top:5237;width:18;height:96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589;top:5297;width:24;height:90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614;top:5302;width:19;height:90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634;top:4866;width:19;height:134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654;top:5396;width:23;height:81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678;top:5143;width:19;height:106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698;top:5574;width:19;height:63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718;top:5044;width:24;height:116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743;top:5727;width:19;height:47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763;top:5282;width:18;height:92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782;top:5658;width:19;height:54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802;top:5672;width:24;height:53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827;top:5435;width:19;height:77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847;top:5049;width:18;height:115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866;top:5524;width:24;height:68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891;top:5287;width:19;height:91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911;top:5242;width:19;height:96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931;top:5381;width:19;height:82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951;top:5277;width:23;height:92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975;top:5554;width:19;height:65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2995;top:5400;width:19;height:80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015;top:5732;width:24;height:47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040;top:5119;width:18;height:108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059;top:5465;width:19;height:74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079;top:5351;width:24;height:85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104;top:5371;width:19;height:83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124;top:5114;width:19;height:109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144;top:5089;width:18;height:111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163;top:5470;width:24;height:73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188;top:5302;width:19;height:904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208;top:5099;width:19;height:110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228;top:5203;width:23;height:100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252;top:5737;width:19;height:46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272;top:5405;width:19;height:80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292;top:4926;width:19;height:128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312;top:5396;width:24;height:81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337;top:5015;width:18;height:119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356;top:4807;width:19;height:139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376;top:5153;width:24;height:105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401;top:5638;width:19;height:56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421;top:5539;width:18;height:66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440;top:5391;width:24;height:81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465;top:5119;width:19;height:108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485;top:5386;width:19;height:82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505;top:5153;width:19;height:105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525;top:4955;width:23;height:125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549;top:5143;width:19;height:106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569;top:4886;width:19;height:132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589;top:5133;width:24;height:107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614;top:5465;width:18;height:74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633;top:5054;width:19;height:115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653;top:5203;width:19;height:100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673;top:4728;width:24;height:147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698;top:5489;width:19;height:71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718;top:5148;width:18;height:105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737;top:5524;width:24;height:68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762;top:4758;width:19;height:144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782;top:5030;width:19;height:117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802;top:5697;width:19;height:50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822;top:5341;width:23;height:86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846;top:5747;width:19;height:45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866;top:5054;width:19;height:115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886;top:4901;width:24;height:130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911;top:4975;width:18;height:123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930;top:5445;width:19;height:76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950;top:5381;width:24;height:82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975;top:5465;width:19;height:741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3995;top:5509;width:19;height:69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015;top:5816;width:18;height:390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034;top:4891;width:24;height:131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059;top:5193;width:19;height:101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079;top:5890;width:19;height:31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099;top:5430;width:23;height:77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123;top:5143;width:19;height:106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143;top:5079;width:19;height:1127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163;top:5143;width:19;height:106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183;top:5168;width:24;height:103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208;top:5020;width:18;height:1186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227;top:5183;width:19;height:1023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247;top:5761;width:24;height:44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272;top:5188;width:19;height:1018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292;top:5217;width:18;height:989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311;top:5114;width:24;height:109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336;top:5391;width:19;height:815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rect id="shape_0" fillcolor="#9999ff" stroked="f" o:allowincell="f" style="position:absolute;left:4356;top:5524;width:19;height:682;mso-wrap-style:none;v-text-anchor:middle">
                      <v:fill o:detectmouseclick="t" type="solid" color2="#666600"/>
                      <v:stroke color="#3465a4" joinstyle="round" endcap="flat"/>
                      <w10:wrap type="none"/>
                    </v:rect>
                    <v:group id="shape_0" style="position:absolute;left:4376;top:4698;width:4251;height:1509">
                      <v:rect id="shape_0" fillcolor="#9999ff" stroked="f" o:allowincell="f" style="position:absolute;left:4376;top:5208;width:19;height:99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396;top:5114;width:23;height:109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420;top:4965;width:19;height:124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440;top:5405;width:19;height:80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460;top:5282;width:24;height:9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485;top:5168;width:18;height:103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504;top:4782;width:19;height:14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524;top:5811;width:19;height:39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544;top:5109;width:24;height:109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569;top:5539;width:19;height:66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589;top:5109;width:18;height:109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608;top:4931;width:24;height:12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633;top:4772;width:19;height:143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653;top:4733;width:19;height:147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673;top:4852;width:23;height:135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697;top:5450;width:19;height:7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717;top:4960;width:19;height:124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737;top:5138;width:19;height:106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757;top:5430;width:24;height:7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782;top:4995;width:18;height:12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801;top:5598;width:19;height:60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821;top:5020;width:24;height:118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846;top:5114;width:19;height:109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866;top:5104;width:18;height:110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885;top:5514;width:19;height:69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905;top:5109;width:24;height:109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930;top:5356;width:19;height:85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950;top:5356;width:19;height:85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970;top:5356;width:23;height:85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4994;top:5707;width:19;height:4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014;top:5158;width:19;height:104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034;top:4876;width:19;height:133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054;top:5391;width:23;height:8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078;top:4901;width:19;height:13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098;top:5124;width:19;height:10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118;top:5489;width:24;height:71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143;top:5391;width:19;height:8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163;top:4728;width:18;height:14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182;top:4946;width:24;height:126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207;top:5485;width:19;height:72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227;top:5104;width:19;height:110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247;top:5672;width:19;height:53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267;top:5574;width:23;height:63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291;top:5089;width:19;height:111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311;top:5064;width:19;height:114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331;top:5321;width:24;height:88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356;top:5178;width:18;height:102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375;top:5030;width:19;height:11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395;top:5232;width:19;height:97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15;top:5188;width:24;height:101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40;top:5025;width:19;height:118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60;top:5099;width:18;height:110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79;top:5593;width:24;height:61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04;top:5232;width:19;height:97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24;top:5860;width:19;height:34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44;top:4787;width:23;height:141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68;top:5603;width:19;height:60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88;top:5109;width:19;height:109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08;top:5529;width:19;height:67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28;top:4847;width:24;height:135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53;top:5396;width:18;height:81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72;top:5307;width:19;height:8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92;top:5124;width:24;height:10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17;top:4906;width:19;height:130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37;top:5203;width:18;height:100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56;top:5682;width:19;height:5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76;top:5613;width:24;height:5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01;top:5494;width:19;height:71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21;top:5143;width:19;height:106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41;top:4950;width:23;height:12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65;top:5272;width:19;height:93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85;top:4767;width:19;height:143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05;top:5203;width:24;height:100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30;top:5361;width:18;height:84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49;top:4990;width:19;height:121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69;top:5554;width:19;height:65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89;top:4911;width:24;height:129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14;top:5114;width:19;height:109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34;top:5613;width:18;height:5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53;top:5628;width:24;height:5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78;top:5485;width:19;height:72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98;top:4901;width:19;height:13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18;top:4936;width:18;height:127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37;top:5292;width:24;height:91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62;top:4713;width:19;height:14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82;top:4787;width:19;height:141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02;top:5039;width:24;height:116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27;top:4807;width:18;height:13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46;top:4886;width:19;height:13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66;top:4960;width:19;height:124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86;top:5628;width:24;height:5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11;top:4896;width:18;height:131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30;top:5124;width:19;height:10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50;top:5079;width:24;height:112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75;top:4827;width:19;height:137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95;top:5030;width:19;height:11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15;top:4782;width:23;height:14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39;top:5010;width:19;height:11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59;top:5217;width:19;height:9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79;top:4941;width:19;height:126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99;top:5672;width:23;height:53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23;top:4842;width:19;height:13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43;top:5277;width:19;height:92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63;top:4698;width:24;height:150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88;top:4881;width:19;height:132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08;top:5222;width:18;height:98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27;top:5138;width:19;height:106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47;top:5000;width:24;height:120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72;top:5015;width:19;height:11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92;top:4876;width:19;height:133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12;top:4901;width:23;height:13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36;top:5450;width:19;height:7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56;top:5485;width:19;height:72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76;top:5119;width:24;height:10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01;top:5094;width:18;height:111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20;top:5346;width:19;height:86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40;top:5672;width:19;height:53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60;top:4861;width:24;height:134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85;top:4852;width:19;height:135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05;top:5005;width:18;height:120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24;top:4916;width:24;height:129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49;top:5114;width:19;height:109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69;top:5653;width:19;height:55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89;top:5247;width:18;height:95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08;top:4723;width:24;height:148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33;top:5054;width:19;height:115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53;top:5341;width:19;height:86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73;top:5044;width:24;height:116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98;top:5752;width:18;height:45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17;top:5084;width:19;height:112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37;top:5455;width:24;height:75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62;top:4975;width:19;height:123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82;top:4980;width:18;height:122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01;top:5747;width:19;height:45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21;top:5727;width:24;height:47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46;top:5257;width:19;height:94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66;top:5628;width:19;height:5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86;top:5242;width:23;height:9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10;top:5297;width:19;height:90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30;top:5208;width:19;height:99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50;top:5361;width:19;height:84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70;top:5549;width:23;height:65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94;top:4921;width:19;height:128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14;top:5247;width:19;height:95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34;top:4975;width:24;height:123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59;top:5509;width:19;height:69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79;top:4842;width:18;height:13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98;top:5287;width:19;height:91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18;top:5297;width:24;height:90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43;top:4832;width:19;height:137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63;top:5579;width:18;height:62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82;top:5455;width:24;height:75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07;top:5099;width:19;height:110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27;top:5509;width:19;height:69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47;top:5311;width:24;height:89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72;top:5153;width:18;height:105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91;top:5114;width:19;height:109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11;top:5440;width:19;height:76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31;top:5460;width:24;height:74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56;top:4931;width:18;height:12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75;top:4950;width:19;height:12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95;top:5588;width:24;height:61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20;top:5262;width:19;height:94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40;top:5648;width:19;height:55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60;top:5499;width:18;height:70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79;top:5618;width:24;height:58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04;top:5529;width:19;height:67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24;top:5648;width:19;height:55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44;top:5865;width:23;height:34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68;top:5588;width:19;height:61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88;top:5816;width:19;height:39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08;top:5237;width:24;height:96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33;top:5732;width:19;height:47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53;top:5386;width:18;height:8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72;top:5158;width:19;height:104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92;top:5143;width:24;height:106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17;top:5534;width:19;height:67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37;top:5396;width:19;height:81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57;top:5242;width:23;height:9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81;top:5307;width:19;height:8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01;top:5242;width:19;height:9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21;top:5846;width:19;height:36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41;top:5633;width:23;height:57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65;top:5771;width:19;height:43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85;top:5356;width:19;height:85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05;top:5480;width:24;height:72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30;top:5593;width:19;height:61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50;top:5598;width:18;height:60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69;top:5391;width:24;height:8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94;top:5455;width:19;height:75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14;top:5054;width:19;height:115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34;top:5440;width:18;height:76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53;top:5460;width:24;height:74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78;top:5292;width:19;height:91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98;top:5623;width:19;height:58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18;top:5593;width:24;height:61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43;top:5865;width:18;height:34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62;top:5915;width:19;height:2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82;top:5460;width:19;height:74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02;top:5905;width:24;height:30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</v:group>
                    <v:group id="shape_0" style="position:absolute;left:382;top:4397;width:8626;height:1810">
                      <v:rect id="shape_0" fillcolor="#9999ff" stroked="f" o:allowincell="f" style="position:absolute;left:8627;top:5628;width:18;height:5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46;top:5900;width:19;height:30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66;top:5905;width:24;height:30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91;top:5302;width:19;height:90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11;top:5742;width:19;height:4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31;top:5786;width:18;height:4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50;top:5786;width:24;height:4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75;top:5005;width:19;height:120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95;top:5668;width:19;height:53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15;top:5217;width:23;height:9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39;top:5143;width:19;height:106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59;top:4797;width:19;height:140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79;top:5761;width:24;height:44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04;top:5371;width:19;height:83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24;top:5480;width:18;height:72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43;top:4772;width:19;height:143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63;top:4950;width:24;height:12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88;top:5030;width:19;height:11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82;top:4397;width:19;height:14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02;top:4397;width:24;height:67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27;top:4397;width:19;height:108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47;top:4397;width:18;height:86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66;top:4397;width:19;height:7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86;top:4397;width:24;height:10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11;top:4397;width:19;height:8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1;top:4397;width:18;height:3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0;top:4397;width:24;height:4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5;top:4397;width:19;height:119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5;top:4397;width:19;height:126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5;top:4397;width:24;height:8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0;top:4397;width:18;height:14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9;top:4397;width:19;height:6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9;top:4397;width:19;height:68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9;top:4397;width:24;height:81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4;top:4397;width:18;height:69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3;top:4397;width:19;height:141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3;top:4397;width:24;height:7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8;top:4397;width:19;height:98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8;top:4397;width:19;height:9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8;top:4397;width:18;height:143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7;top:4397;width:24;height:93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2;top:4397;width:19;height:8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2;top:4397;width:19;height:47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912;top:4397;width:23;height:92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936;top:4397;width:19;height:12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956;top:4397;width:19;height:139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976;top:4397;width:24;height:11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001;top:4397;width:19;height:6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021;top:4397;width:18;height:10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040;top:4397;width:19;height:122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060;top:4397;width:24;height:114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085;top:4397;width:19;height:3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105;top:4397;width:18;height:3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124;top:4397;width:24;height:6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149;top:4397;width:19;height:13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169;top:4397;width:19;height:8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189;top:4397;width:19;height:46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209;top:4397;width:23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233;top:4397;width:19;height:8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253;top:4397;width:19;height:11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273;top:4397;width:24;height:119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298;top:4397;width:18;height:10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317;top:4397;width:19;height:54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337;top:4397;width:19;height:12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357;top:4397;width:24;height:12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382;top:4397;width:19;height:9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402;top:4397;width:18;height:14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421;top:4397;width:24;height:12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446;top:4397;width:19;height:85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466;top:4397;width:19;height:66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486;top:4397;width:23;height:3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510;top:4397;width:19;height:131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530;top:4397;width:19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550;top:4397;width:19;height:88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570;top:4397;width:24;height:8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595;top:4397;width:18;height:12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614;top:4397;width:19;height:131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634;top:4397;width:24;height:81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659;top:4397;width:19;height:9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679;top:4397;width:19;height:114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699;top:4397;width:18;height:12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718;top:4397;width:24;height:6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743;top:4397;width:19;height:12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763;top:4397;width:19;height:74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783;top:4397;width:23;height:13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807;top:4397;width:19;height:46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827;top:4397;width:19;height:12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847;top:4397;width:24;height:12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872;top:4397;width:19;height:9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892;top:4397;width:18;height:86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911;top:4397;width:19;height:10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931;top:4397;width:24;height:3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956;top:4397;width:19;height:5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976;top:4397;width:18;height:13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1995;top:4397;width:24;height:147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020;top:4397;width:19;height:10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040;top:4397;width:19;height:77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060;top:4397;width:19;height:75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080;top:4397;width:23;height:10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104;top:4397;width:19;height:138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124;top:4397;width:19;height:52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144;top:4397;width:24;height:53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169;top:4397;width:18;height:8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188;top:4397;width:19;height:11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208;top:4397;width:24;height:15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233;top:4397;width:19;height:8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253;top:4397;width:19;height:11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273;top:4397;width:18;height:13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292;top:4397;width:24;height:142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317;top:4397;width:19;height:11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337;top:4397;width:19;height:12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357;top:4397;width:23;height:68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381;top:4397;width:19;height:67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401;top:4397;width:19;height:110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421;top:4397;width:19;height:9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441;top:4397;width:24;height:152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466;top:4397;width:18;height:6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485;top:4397;width:19;height:92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505;top:4397;width:24;height:132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530;top:4397;width:19;height:12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550;top:4397;width:19;height:118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570;top:4397;width:18;height:8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589;top:4397;width:24;height:8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614;top:4397;width:19;height:9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634;top:4397;width:19;height:46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654;top:4397;width:23;height:99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678;top:4397;width:19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698;top:4397;width:19;height:117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718;top:4397;width:24;height:6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743;top:4397;width:19;height:132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763;top:4397;width:18;height:8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782;top:4397;width:19;height:12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802;top:4397;width:24;height:12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827;top:4397;width:19;height:103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847;top:4397;width:18;height:6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866;top:4397;width:24;height:11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891;top:4397;width:19;height:88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911;top:4397;width:19;height:8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931;top:4397;width:19;height:98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951;top:4397;width:23;height:8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975;top:4397;width:19;height:11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2995;top:4397;width:19;height:10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015;top:4397;width:24;height:133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040;top:4397;width:18;height:72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059;top:4397;width:19;height:106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079;top:4397;width:24;height:95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104;top:4397;width:19;height:9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124;top:4397;width:19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144;top:4397;width:18;height:6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163;top:4397;width:24;height:107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188;top:4397;width:19;height:9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208;top:4397;width:19;height:70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228;top:4397;width:23;height:8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252;top:4397;width:19;height:13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272;top:4397;width:19;height:10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292;top:4397;width:19;height:52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312;top:4397;width:24;height:99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337;top:4397;width:18;height:6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356;top:4397;width:19;height:4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376;top:4397;width:24;height:7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401;top:4397;width:19;height:124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421;top:4397;width:18;height:114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440;top:4397;width:24;height:9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465;top:4397;width:19;height:72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485;top:4397;width:19;height:9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505;top:4397;width:19;height:7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525;top:4397;width:23;height:5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549;top:4397;width:19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569;top:4397;width:19;height:4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589;top:4397;width:24;height:73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614;top:4397;width:18;height:106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633;top:4397;width:19;height:6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653;top:4397;width:19;height:8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673;top:4397;width:24;height:3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698;top:4397;width:19;height:10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718;top:4397;width:18;height:75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737;top:4397;width:24;height:11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762;top:4397;width:19;height:3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782;top:4397;width:19;height:63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802;top:4397;width:19;height:12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822;top:4397;width:23;height:94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846;top:4397;width:19;height:13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866;top:4397;width:19;height:6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886;top:4397;width:24;height:50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911;top:4397;width:18;height:57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930;top:4397;width:19;height:104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950;top:4397;width:24;height:98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975;top:4397;width:19;height:106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3995;top:4397;width:19;height:11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015;top:4397;width:18;height:141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034;top:4397;width:24;height:4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059;top:4397;width:19;height:7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079;top:4397;width:19;height:149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099;top:4397;width:23;height:103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123;top:4397;width:19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143;top:4397;width:19;height:68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163;top:4397;width:19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183;top:4397;width:24;height:77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208;top:4397;width:18;height:62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227;top:4397;width:19;height:78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</v:group>
                    <v:group id="shape_0" style="position:absolute;left:4247;top:4397;width:4251;height:1468">
                      <v:rect id="shape_0" fillcolor="#993366" stroked="f" o:allowincell="f" style="position:absolute;left:4247;top:4397;width:24;height:136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272;top:4397;width:19;height:79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292;top:4397;width:18;height:81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311;top:4397;width:24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336;top:4397;width:19;height:9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356;top:4397;width:19;height:11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376;top:4397;width:19;height:81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396;top:4397;width:23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420;top:4397;width:19;height:56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440;top:4397;width:19;height:10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460;top:4397;width:24;height:8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485;top:4397;width:18;height:77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504;top:4397;width:19;height:3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524;top:4397;width:19;height:141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544;top:4397;width:24;height:7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569;top:4397;width:19;height:114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589;top:4397;width:18;height:7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608;top:4397;width:24;height:5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633;top:4397;width:19;height:3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653;top:4397;width:19;height:33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673;top:4397;width:23;height:45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697;top:4397;width:19;height:10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717;top:4397;width:19;height:5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737;top:4397;width:19;height:74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757;top:4397;width:24;height:103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782;top:4397;width:18;height:59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801;top:4397;width:19;height:12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821;top:4397;width:24;height:62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846;top:4397;width:19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866;top:4397;width:18;height:7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885;top:4397;width:19;height:11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905;top:4397;width:24;height:7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930;top:4397;width:19;height:95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950;top:4397;width:19;height:95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970;top:4397;width:23;height:95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4994;top:4397;width:19;height:13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014;top:4397;width:19;height:7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034;top:4397;width:19;height:47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054;top:4397;width:23;height:9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078;top:4397;width:19;height:50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098;top:4397;width:19;height:7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118;top:4397;width:24;height:10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143;top:4397;width:19;height:9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163;top:4397;width:18;height:3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182;top:4397;width:24;height:5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207;top:4397;width:19;height:108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227;top:4397;width:19;height:7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247;top:4397;width:19;height:12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267;top:4397;width:23;height:117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291;top:4397;width:19;height:6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11;top:4397;width:19;height:66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31;top:4397;width:24;height:92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56;top:4397;width:18;height:78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75;top:4397;width:19;height:63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95;top:4397;width:19;height:83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15;top:4397;width:24;height:79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40;top:4397;width:19;height:62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60;top:4397;width:18;height:70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79;top:4397;width:24;height:11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04;top:4397;width:19;height:83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24;top:4397;width:19;height:14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44;top:4397;width:23;height:38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68;top:4397;width:19;height:12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88;top:4397;width:19;height:7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08;top:4397;width:19;height:113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28;top:4397;width:24;height:4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53;top:4397;width:18;height:99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72;top:4397;width:19;height:9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92;top:4397;width:24;height:7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17;top:4397;width:19;height:50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37;top:4397;width:18;height:8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56;top:4397;width:19;height:12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76;top:4397;width:24;height:12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01;top:4397;width:19;height:109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21;top:4397;width:19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41;top:4397;width:23;height:5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65;top:4397;width:19;height:8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85;top:4397;width:19;height:36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05;top:4397;width:24;height:80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30;top:4397;width:18;height:96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49;top:4397;width:19;height:59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69;top:4397;width:19;height:11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89;top:4397;width:24;height:51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14;top:4397;width:19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34;top:4397;width:18;height:12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53;top:4397;width:24;height:12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78;top:4397;width:19;height:108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98;top:4397;width:19;height:50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18;top:4397;width:18;height:53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37;top:4397;width:24;height:89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62;top:4397;width:19;height:3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82;top:4397;width:19;height:38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02;top:4397;width:24;height:64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27;top:4397;width:18;height:4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46;top:4397;width:19;height:4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66;top:4397;width:19;height:5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86;top:4397;width:24;height:12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11;top:4397;width:18;height:49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30;top:4397;width:19;height:7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50;top:4397;width:24;height:68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75;top:4397;width:19;height:42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95;top:4397;width:19;height:63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15;top:4397;width:23;height:3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39;top:4397;width:19;height:61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59;top:4397;width:19;height:81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79;top:4397;width:19;height:54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99;top:4397;width:23;height:12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23;top:4397;width:19;height:4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43;top:4397;width:19;height:8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63;top:4397;width:24;height:3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88;top:4397;width:19;height:48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08;top:4397;width:18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27;top:4397;width:19;height:74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47;top:4397;width:24;height:6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72;top:4397;width:19;height:6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92;top:4397;width:19;height:47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12;top:4397;width:23;height:50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36;top:4397;width:19;height:10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56;top:4397;width:19;height:108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76;top:4397;width:24;height:72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01;top:4397;width:18;height:69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20;top:4397;width:19;height:9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40;top:4397;width:19;height:12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60;top:4397;width:24;height:46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85;top:4397;width:19;height:45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05;top:4397;width:18;height:6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24;top:4397;width:24;height:51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49;top:4397;width:19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69;top:4397;width:19;height:12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89;top:4397;width:18;height:8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08;top:4397;width:24;height:32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33;top:4397;width:19;height:6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53;top:4397;width:19;height:94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73;top:4397;width:24;height:6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98;top:4397;width:18;height:135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17;top:4397;width:19;height:68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37;top:4397;width:24;height:10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62;top:4397;width:19;height:57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82;top:4397;width:18;height:58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01;top:4397;width:19;height:13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21;top:4397;width:24;height:132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46;top:4397;width:19;height:85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66;top:4397;width:19;height:12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86;top:4397;width:23;height:8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10;top:4397;width:19;height:8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30;top:4397;width:19;height:81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50;top:4397;width:19;height:96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70;top:4397;width:23;height:11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94;top:4397;width:19;height:52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14;top:4397;width:19;height:8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34;top:4397;width:24;height:57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59;top:4397;width:19;height:11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79;top:4397;width:18;height:4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98;top:4397;width:19;height:88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18;top:4397;width:24;height:8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43;top:4397;width:19;height:43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63;top:4397;width:18;height:118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82;top:4397;width:24;height:10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07;top:4397;width:19;height:70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27;top:4397;width:19;height:11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47;top:4397;width:24;height:91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72;top:4397;width:18;height:7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91;top:4397;width:19;height:71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11;top:4397;width:19;height:10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31;top:4397;width:24;height:10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56;top:4397;width:18;height:5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75;top:4397;width:19;height:5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95;top:4397;width:24;height:119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20;top:4397;width:19;height:86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40;top:4397;width:19;height:125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60;top:4397;width:18;height:110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79;top:4397;width:24;height:122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04;top:4397;width:19;height:113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24;top:4397;width:19;height:125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44;top:4397;width:23;height:146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68;top:4397;width:19;height:119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88;top:4397;width:19;height:141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08;top:4397;width:24;height:8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33;top:4397;width:19;height:133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53;top:4397;width:18;height:9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72;top:4397;width:19;height:7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92;top:4397;width:24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17;top:4397;width:19;height:113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37;top:4397;width:19;height:99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57;top:4397;width:23;height:8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81;top:4397;width:19;height:9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01;top:4397;width:19;height:8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21;top:4397;width:19;height:14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41;top:4397;width:23;height:123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65;top:4397;width:19;height:13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85;top:4397;width:19;height:95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05;top:4397;width:24;height:108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30;top:4397;width:19;height:11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50;top:4397;width:18;height:12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69;top:4397;width:24;height:9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94;top:4397;width:19;height:10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14;top:4397;width:19;height:65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34;top:4397;width:18;height:10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53;top:4397;width:24;height:10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78;top:4397;width:19;height:89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</v:group>
                    <v:group id="shape_0" style="position:absolute;left:362;top:4397;width:8646;height:1827">
                      <v:rect id="shape_0" fillcolor="#993366" stroked="f" o:allowincell="f" style="position:absolute;left:8498;top:4397;width:19;height:122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18;top:4397;width:24;height:11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43;top:4397;width:18;height:146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62;top:4397;width:19;height:15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82;top:4397;width:19;height:10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02;top:4397;width:24;height:15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27;top:4397;width:18;height:12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46;top:4397;width:19;height:15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66;top:4397;width:24;height:15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91;top:4397;width:19;height:90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11;top:4397;width:19;height:13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31;top:4397;width:18;height:13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50;top:4397;width:24;height:13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75;top:4397;width:19;height:6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95;top:4397;width:19;height:127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15;top:4397;width:23;height:81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39;top:4397;width:19;height:74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59;top:4397;width:19;height:39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79;top:4397;width:24;height:136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04;top:4397;width:19;height:9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24;top:4397;width:18;height:108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43;top:4397;width:19;height:37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63;top:4397;width:24;height:5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88;top:4397;width:19;height:63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line id="shape_0" from="382,4397" to="382,6206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6207" to="381,6207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6024" to="381,602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5846" to="381,5846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5663" to="381,5663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5485" to="381,5485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5302" to="381,5302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5119" to="381,511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4941" to="381,4941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4758" to="381,4758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4580" to="381,4580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2,4397" to="381,4397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82,6207" to="9007,6207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82,6206" to="3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02,6206" to="40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27,6206" to="4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47,6206" to="4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66,6206" to="4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86,6206" to="48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11,6206" to="5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1,6206" to="53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0,6206" to="5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5,6206" to="57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5,6206" to="5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5,6206" to="61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0,6206" to="6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9,6206" to="65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9,6206" to="6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9,6206" to="69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4,6206" to="7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3,6206" to="7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3,6206" to="7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8,6206" to="78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8,6206" to="8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28,6206" to="82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47,6206" to="8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72,6206" to="8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92,6206" to="8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912,6206" to="91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936,6206" to="93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956,6206" to="9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976,6206" to="97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001,6206" to="10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021,6206" to="10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040,6206" to="10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060,6206" to="106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085,6206" to="10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105,6206" to="110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124,6206" to="11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149,6206" to="114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169,6206" to="116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189,6206" to="118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209,6206" to="120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233,6206" to="123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253,6206" to="12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273,6206" to="127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298,6206" to="12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317,6206" to="131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337,6206" to="13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357,6206" to="135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382,6206" to="13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402,6206" to="140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421,6206" to="14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446,6206" to="144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466,6206" to="14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486,6206" to="148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510,6206" to="151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530,6206" to="15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550,6206" to="15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570,6206" to="157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595,6206" to="15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614,6206" to="161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634,6206" to="163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659,6206" to="165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679,6206" to="16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699,6206" to="169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718,6206" to="171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743,6206" to="17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763,6206" to="17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783,6206" to="178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807,6206" to="180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827,6206" to="18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847,6206" to="18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872,6206" to="18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892,6206" to="18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911,6206" to="19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931,6206" to="193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956,6206" to="19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976,6206" to="197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1995,6206" to="19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020,6206" to="202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040,6206" to="20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060,6206" to="206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080,6206" to="208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104,6206" to="210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124,6206" to="21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144,6206" to="214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169,6206" to="216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188,6206" to="218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208,6206" to="22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233,6206" to="223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253,6206" to="22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273,6206" to="227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292,6206" to="22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317,6206" to="231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337,6206" to="23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357,6206" to="235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381,6206" to="238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401,6206" to="24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421,6206" to="24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441,6206" to="244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466,6206" to="24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485,6206" to="24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505,6206" to="250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530,6206" to="25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550,6206" to="25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570,6206" to="257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589,6206" to="258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614,6206" to="261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634,6206" to="263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654,6206" to="265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678,6206" to="267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698,6206" to="26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718,6206" to="271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743,6206" to="27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763,6206" to="27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782,6206" to="27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802,6206" to="280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827,6206" to="28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847,6206" to="28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866,6206" to="28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891,6206" to="289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911,6206" to="29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931,6206" to="293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951,6206" to="295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975,6206" to="297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2995,6206" to="29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015,6206" to="301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040,6206" to="30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059,6206" to="305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079,6206" to="30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104,6206" to="310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124,6206" to="31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144,6206" to="314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163,6206" to="31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188,6206" to="318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208,6206" to="32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228,6206" to="322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252,6206" to="325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272,6206" to="32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292,6206" to="32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312,6206" to="331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337,6206" to="33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356,6206" to="33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376,6206" to="337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401,6206" to="34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421,6206" to="34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440,6206" to="34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465,6206" to="346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485,6206" to="34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505,6206" to="350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525,6206" to="352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549,6206" to="354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569,6206" to="356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589,6206" to="358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14,6206" to="361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33,6206" to="363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53,6206" to="36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73,6206" to="367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698,6206" to="36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718,6206" to="371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737,6206" to="37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762,6206" to="376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782,6206" to="37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802,6206" to="380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822,6206" to="382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3846;top:6206;width:4225;height:18">
                      <v:line id="shape_0" from="3846,6206" to="384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866,6206" to="38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886,6206" to="388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911,6206" to="39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930,6206" to="39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950,6206" to="39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975,6206" to="397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3995,6206" to="39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015,6206" to="401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034,6206" to="403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059,6206" to="405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079,6206" to="40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099,6206" to="409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123,6206" to="412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143,6206" to="41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163,6206" to="41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183,6206" to="418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208,6206" to="42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227,6206" to="42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247,6206" to="42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272,6206" to="42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292,6206" to="42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311,6206" to="43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336,6206" to="433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356,6206" to="43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376,6206" to="437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396,6206" to="439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420,6206" to="442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440,6206" to="44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460,6206" to="446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485,6206" to="44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504,6206" to="450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524,6206" to="45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544,6206" to="454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569,6206" to="456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589,6206" to="458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608,6206" to="46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633,6206" to="463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653,6206" to="46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673,6206" to="467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697,6206" to="469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717,6206" to="471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737,6206" to="47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757,6206" to="475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782,6206" to="47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801,6206" to="48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821,6206" to="48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846,6206" to="484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866,6206" to="48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885,6206" to="48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905,6206" to="490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930,6206" to="49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950,6206" to="49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970,6206" to="497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4994,6206" to="499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014,6206" to="501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034,6206" to="503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054,6206" to="505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078,6206" to="507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098,6206" to="50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118,6206" to="511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143,6206" to="51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163,6206" to="51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182,6206" to="51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207,6206" to="520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227,6206" to="52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247,6206" to="52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267,6206" to="526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291,6206" to="529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11,6206" to="53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31,6206" to="533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56,6206" to="53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75,6206" to="537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95,6206" to="53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15,6206" to="541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40,6206" to="54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60,6206" to="546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79,6206" to="54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04,6206" to="550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24,6206" to="55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44,6206" to="554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68,6206" to="556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88,6206" to="558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08,6206" to="56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28,6206" to="562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53,6206" to="56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72,6206" to="56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92,6206" to="56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17,6206" to="571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37,6206" to="57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56,6206" to="57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76,6206" to="577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01,6206" to="58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21,6206" to="58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41,6206" to="584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65,6206" to="586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85,6206" to="58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05,6206" to="590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30,6206" to="59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49,6206" to="594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69,6206" to="596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89,6206" to="598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14,6206" to="601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34,6206" to="603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53,6206" to="60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78,6206" to="607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98,6206" to="60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18,6206" to="611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37,6206" to="61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62,6206" to="616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82,6206" to="61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02,6206" to="620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27,6206" to="62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46,6206" to="624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66,6206" to="62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86,6206" to="628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11,6206" to="63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30,6206" to="63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50,6206" to="63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75,6206" to="637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95,6206" to="63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15,6206" to="641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39,6206" to="643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59,6206" to="645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79,6206" to="64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99,6206" to="649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23,6206" to="652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43,6206" to="65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63,6206" to="65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88,6206" to="658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08,6206" to="66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27,6206" to="66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47,6206" to="66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72,6206" to="66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92,6206" to="669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12,6206" to="671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36,6206" to="673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56,6206" to="67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76,6206" to="677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01,6206" to="68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20,6206" to="682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40,6206" to="68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60,6206" to="686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85,6206" to="688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05,6206" to="690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24,6206" to="69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49,6206" to="694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69,6206" to="696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89,6206" to="698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08,6206" to="70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33,6206" to="703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53,6206" to="70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73,6206" to="707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98,6206" to="70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17,6206" to="711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37,6206" to="713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62,6206" to="716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82,6206" to="71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01,6206" to="720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21,6206" to="722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46,6206" to="724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66,6206" to="726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86,6206" to="728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10,6206" to="731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30,6206" to="733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50,6206" to="735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70,6206" to="737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94,6206" to="739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14,6206" to="741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34,6206" to="743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59,6206" to="745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79,6206" to="74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98,6206" to="749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18,6206" to="751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43,6206" to="754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63,6206" to="756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82,6206" to="758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07,6206" to="760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27,6206" to="762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47,6206" to="7647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72,6206" to="76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91,6206" to="769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11,6206" to="771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31,6206" to="7731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56,6206" to="7756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75,6206" to="777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95,6206" to="7795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20,6206" to="782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40,6206" to="784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60,6206" to="7860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79,6206" to="7879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04,6206" to="790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24,6206" to="792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44,6206" to="7944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68,6206" to="796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88,6206" to="798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08,6206" to="8008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33,6206" to="803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53,6206" to="8053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72,6206" to="8072,6224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</v:group>
                    <v:line id="shape_0" from="8092,6206" to="8092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117,6206" to="8117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137,6206" to="8137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157,6206" to="8157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181,6206" to="818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201,6206" to="820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221,6206" to="822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241,6206" to="824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265,6206" to="8265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285,6206" to="8285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305,6206" to="8305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330,6206" to="8330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350,6206" to="8350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369,6206" to="8369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394,6206" to="8394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414,6206" to="8414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434,6206" to="8434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453,6206" to="8453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478,6206" to="8478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498,6206" to="8498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518,6206" to="8518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543,6206" to="8543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562,6206" to="8562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582,6206" to="8582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602,6206" to="8602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627,6206" to="8627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646,6206" to="8646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666,6206" to="8666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691,6206" to="869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711,6206" to="871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731,6206" to="8731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750,6206" to="8750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775,6206" to="8775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795,6206" to="8795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815,6206" to="8815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839,6206" to="8839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859,6206" to="8859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879,6206" to="8879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904,6206" to="8904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924,6206" to="8924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943,6206" to="8943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963,6206" to="8963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8988,6206" to="8988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9008,6206" to="9008,6224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237;top:6167;width:8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5984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5806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5623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5445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4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5262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5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5079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6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4901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7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4718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8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3;top:4540;width:12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9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69;top:4357;width:154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00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77;top:6260;width:34;height:69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6;top:6260;width:34;height:69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3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37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65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994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122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246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4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375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4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504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5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632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6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56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6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885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7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13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7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142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8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271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9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94;top:6261;width:68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9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509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0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38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0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766;top:6261;width:100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1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890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2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019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2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14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3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7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3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400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4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29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5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5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5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78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6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910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6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038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7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6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8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29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8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419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9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548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19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67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0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805;top:6261;width:100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1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929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1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58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2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8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2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315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3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439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4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56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4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69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5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825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5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53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6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07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7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20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7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334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8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463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8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58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29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15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0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844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0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973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1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097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1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25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2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354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3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483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3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60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4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735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4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864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5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992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6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11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6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245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7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373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7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502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8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626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9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754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39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883;top:6261;width:101;height:13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6"/>
                                <w:szCs w:val="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40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533;top:6335;width:269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Individua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178;top:3705;width:1848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Ancestr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862;top:824;width:5157;height:3174">
                  <v:group id="shape_0" style="position:absolute;left:3862;top:824;width:5157;height:3174">
                    <v:group id="shape_0" style="position:absolute;left:5056;top:1502;width:3963;height:1958">
                      <v:rect id="shape_0" stroked="f" o:allowincell="f" style="position:absolute;left:5056;top:1502;width:3962;height:1957;mso-wrap-style:none;v-text-anchor:middle">
                        <v:fill o:detectmouseclick="t" on="false"/>
                        <v:stroke color="#3465a4" joinstyle="round" endcap="flat"/>
                        <w10:wrap type="none"/>
                      </v:rect>
                      <v:rect id="shape_0" fillcolor="silver" stroked="f" o:allowincell="f" style="position:absolute;left:5387;top:1618;width:3564;height:1636;mso-wrap-style:none;v-text-anchor:middle">
                        <v:fill o:detectmouseclick="t" type="solid" color2="#3f3f3f"/>
                        <v:stroke color="#3465a4" joinstyle="round" endcap="flat"/>
                        <w10:wrap type="none"/>
                      </v:rect>
                      <v:line id="shape_0" from="5387,3090" to="8951,3090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2929" to="8951,292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2764" to="8951,276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2599" to="8951,259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2439" to="8951,243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2274" to="8951,227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2109" to="8951,210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1944" to="8951,194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1783" to="8951,1783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1618" to="8951,1618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rect id="shape_0" fillcolor="#9999ff" stroked="f" o:allowincell="f" style="position:absolute;left:5387;top:2407;width:16;height:84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04;top:2465;width:17;height:7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22;top:2528;width:22;height:72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45;top:2287;width:17;height:96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63;top:2483;width:16;height:77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80;top:2376;width:17;height:8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498;top:2537;width:17;height:71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16;top:2443;width:17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34;top:2519;width:21;height:73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56;top:2403;width:17;height:85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74;top:2412;width:17;height:84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592;top:2265;width:17;height:9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10;top:2443;width:17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28;top:2314;width:17;height:94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46;top:2367;width:21;height:8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68;top:2497;width:17;height:75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686;top:2367;width:17;height:8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04;top:2555;width:17;height:6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22;top:2448;width:17;height:80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40;top:2349;width:21;height:9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62;top:2372;width:17;height:8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80;top:2443;width:17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798;top:2501;width:17;height:75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16;top:2367;width:16;height:8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33;top:2528;width:17;height:72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51;top:2474;width:22;height:78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74;top:2278;width:17;height:9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892;top:2296;width:16;height:95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09;top:2225;width:17;height:102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27;top:2461;width:17;height:7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45;top:2510;width:21;height:74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67;top:2555;width:17;height:6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5985;top:2483;width:17;height:77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03;top:2488;width:17;height:76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21;top:2434;width:17;height:8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39;top:2488;width:17;height:76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57;top:2448;width:21;height:80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79;top:2398;width:17;height:8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097;top:2679;width:17;height:5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15;top:2443;width:17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33;top:2358;width:17;height:8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51;top:2314;width:17;height:94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69;top:2510;width:21;height:74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191;top:2367;width:17;height:8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09;top:2349;width:17;height:9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27;top:2385;width:16;height:86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44;top:2278;width:17;height:9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62;top:2497;width:22;height:75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285;top:2358;width:17;height:8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03;top:2367;width:16;height:8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20;top:2283;width:17;height:97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38;top:2430;width:17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56;top:2349;width:17;height:9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74;top:2265;width:21;height:9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396;top:2470;width:17;height:78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14;top:2394;width:17;height:86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32;top:2461;width:17;height:7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50;top:2461;width:17;height:7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68;top:2398;width:21;height:8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490;top:2492;width:17;height:76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08;top:2376;width:17;height:87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26;top:2421;width:17;height:83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44;top:2265;width:17;height:9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62;top:2274;width:17;height:98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580;top:2296;width:21;height:95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02;top:2385;width:17;height:86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20;top:2519;width:17;height:73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38;top:2358;width:17;height:8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56;top:2439;width:16;height:8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73;top:2247;width:17;height:100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691;top:2514;width:22;height:74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14;top:2430;width:16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31;top:2412;width:17;height:84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49;top:2510;width:17;height:74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67;top:2532;width:17;height:72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785;top:2407;width:21;height:84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07;top:2563;width:17;height:6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25;top:2519;width:17;height:73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43;top:2278;width:17;height:9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61;top:2434;width:17;height:8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79;top:2398;width:17;height:8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897;top:2434;width:21;height:82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19;top:2465;width:17;height:7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37;top:2439;width:17;height:8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55;top:2372;width:17;height:8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73;top:2684;width:17;height:57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6991;top:2394;width:16;height:86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08;top:2514;width:22;height:74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31;top:2265;width:17;height:9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49;top:2425;width:17;height:82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67;top:2546;width:16;height:70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084;top:2510;width:17;height:74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02;top:2465;width:22;height:7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25;top:2363;width:17;height:8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43;top:2421;width:16;height:83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60;top:2492;width:17;height:76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78;top:2381;width:17;height:87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196;top:2555;width:17;height:6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14;top:2398;width:21;height:85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36;top:2354;width:17;height:90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54;top:2514;width:17;height:74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72;top:2421;width:17;height:83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290;top:2510;width:17;height:74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08;top:2390;width:21;height:8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30;top:2452;width:17;height:80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48;top:2296;width:17;height:95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66;top:2439;width:17;height:8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384;top:2385;width:17;height:86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02;top:2465;width:17;height:78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20;top:2412;width:21;height:84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42;top:2358;width:17;height:8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60;top:2425;width:17;height:82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78;top:2385;width:16;height:86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495;top:2430;width:17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13;top:2247;width:17;height:100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31;top:2332;width:22;height:92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54;top:2407;width:16;height:84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71;top:2492;width:17;height:76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589;top:2506;width:17;height:74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07;top:2336;width:17;height:91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25;top:2461;width:21;height:7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47;top:2474;width:17;height:78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65;top:2577;width:17;height:67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683;top:2327;width:17;height:92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01;top:2327;width:17;height:92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19;top:2470;width:17;height:78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37;top:2474;width:21;height:78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59;top:2278;width:17;height:9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77;top:2443;width:17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795;top:2332;width:17;height:92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13;top:2367;width:17;height:88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31;top:2349;width:16;height:90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48;top:2639;width:22;height:61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71;top:2430;width:17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889;top:2546;width:17;height:70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07;top:2390;width:16;height:86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24;top:2407;width:17;height:84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42;top:2278;width:22;height:97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65;top:2430;width:16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7982;top:2572;width:17;height:6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00;top:2358;width:17;height:8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18;top:2568;width:17;height:68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36;top:2229;width:17;height:102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54;top:2488;width:21;height:76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76;top:2479;width:17;height:7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094;top:2430;width:17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12;top:2412;width:17;height:84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30;top:2300;width:17;height:95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48;top:2479;width:21;height:7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70;top:2363;width:17;height:8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188;top:2407;width:17;height:84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06;top:2443;width:17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24;top:2314;width:17;height:94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42;top:2430;width:17;height:82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60;top:2345;width:21;height:90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282;top:2327;width:17;height:92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00;top:2456;width:17;height:79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18;top:2577;width:16;height:67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35;top:2287;width:17;height:96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53;top:2456;width:17;height:79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71;top:2394;width:22;height:86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394;top:2595;width:16;height:65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11;top:2456;width:17;height:79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29;top:2501;width:17;height:75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47;top:2461;width:17;height:7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65;top:2541;width:21;height:71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487;top:2247;width:17;height:100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05;top:2497;width:17;height:757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23;top:2456;width:17;height:79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41;top:2492;width:17;height:76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59;top:2479;width:17;height:7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77;top:2443;width:21;height:81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599;top:2358;width:17;height:896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17;top:2479;width:17;height:775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35;top:2671;width:17;height:58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53;top:2452;width:17;height:80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71;top:2416;width:21;height:83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693;top:2412;width:17;height:84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11;top:2572;width:17;height:68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29;top:2340;width:17;height:914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47;top:2474;width:16;height:780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64;top:2363;width:17;height:8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782;top:2452;width:22;height:802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05;top:2555;width:16;height:69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22;top:2541;width:17;height:71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40;top:2381;width:17;height:87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58;top:2563;width:17;height:691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76;top:2626;width:17;height:628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894;top:2461;width:21;height:793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16;top:2425;width:17;height:82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99ff" stroked="f" o:allowincell="f" style="position:absolute;left:8934;top:2425;width:17;height:829;mso-wrap-style:none;v-text-anchor:middle">
                        <v:fill o:detectmouseclick="t" type="solid" color2="#666600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387;top:1618;width:16;height:7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04;top:1618;width:17;height:8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22;top:1618;width:22;height:9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45;top:1618;width:17;height:66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63;top:1618;width:16;height:86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80;top:1618;width:17;height:7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498;top:1618;width:17;height:91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16;top:1618;width:17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34;top:1618;width:21;height:9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56;top:1618;width:17;height:78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74;top:1618;width:17;height:7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592;top:1618;width:17;height:6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10;top:1618;width:17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28;top:1618;width:17;height:6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46;top:1618;width:21;height:7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68;top:1618;width:17;height:87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686;top:1618;width:17;height:7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04;top:1618;width:17;height:93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22;top:1618;width:17;height:82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40;top:1618;width:21;height:7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62;top:1618;width:17;height:75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80;top:1618;width:17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798;top:1618;width:17;height:88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16;top:1618;width:16;height:7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33;top:1618;width:17;height:90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51;top:1618;width:22;height:8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74;top:1618;width:17;height:65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892;top:1618;width:16;height:67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09;top:1618;width:17;height:6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27;top:1618;width:17;height:8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45;top:1618;width:21;height:8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67;top:1618;width:17;height:93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5985;top:1618;width:17;height:86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03;top:1618;width:17;height:86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21;top:1618;width:17;height:8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39;top:1618;width:17;height:86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57;top:1618;width:21;height:82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79;top:1618;width:17;height:7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097;top:1618;width:17;height:10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15;top:1618;width:17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33;top:1618;width:17;height:7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51;top:1618;width:17;height:6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69;top:1618;width:21;height:8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191;top:1618;width:17;height:7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09;top:1618;width:17;height:7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27;top:1618;width:16;height:76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44;top:1618;width:17;height:65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62;top:1618;width:22;height:87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285;top:1618;width:17;height:7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03;top:1618;width:16;height:7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20;top:1618;width:17;height:66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38;top:1618;width:17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56;top:1618;width:17;height:7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74;top:1618;width:21;height:6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396;top:1618;width:17;height:8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14;top:1618;width:17;height:77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32;top:1618;width:17;height:8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50;top:1618;width:17;height:8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68;top:1618;width:21;height:7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490;top:1618;width:17;height:8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08;top:1618;width:17;height:75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26;top:1618;width:17;height:8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44;top:1618;width:17;height:6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62;top:1618;width:17;height:6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580;top:1618;width:21;height:67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02;top:1618;width:17;height:76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20;top:1618;width:17;height:9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38;top:1618;width:17;height:7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56;top:1618;width:16;height:82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73;top:1618;width:17;height:62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691;top:1618;width:22;height:8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14;top:1618;width:16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31;top:1618;width:17;height:7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49;top:1618;width:17;height:8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67;top:1618;width:17;height:91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785;top:1618;width:21;height:7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07;top:1618;width:17;height:9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25;top:1618;width:17;height:90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43;top:1618;width:17;height:65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61;top:1618;width:17;height:8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79;top:1618;width:17;height:7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897;top:1618;width:21;height:81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19;top:1618;width:17;height:8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37;top:1618;width:17;height:82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55;top:1618;width:17;height:75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73;top:1618;width:17;height:106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6991;top:1618;width:16;height:77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08;top:1618;width:22;height:8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31;top:1618;width:17;height:6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49;top:1618;width:17;height:8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67;top:1618;width:16;height:92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084;top:1618;width:17;height:8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02;top:1618;width:22;height:8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25;top:1618;width:17;height:7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43;top:1618;width:16;height:8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60;top:1618;width:17;height:8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78;top:1618;width:17;height:7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196;top:1618;width:17;height:93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14;top:1618;width:21;height:77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36;top:1618;width:17;height:73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54;top:1618;width:17;height:8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72;top:1618;width:17;height:80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290;top:1618;width:17;height:89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08;top:1618;width:21;height:77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30;top:1618;width:17;height:8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48;top:1618;width:17;height:67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66;top:1618;width:17;height:82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384;top:1618;width:17;height:76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02;top:1618;width:17;height:84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20;top:1618;width:21;height:7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42;top:1618;width:17;height:7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60;top:1618;width:17;height:8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78;top:1618;width:16;height:76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495;top:1618;width:17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13;top:1618;width:17;height:62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31;top:1618;width:22;height:71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54;top:1618;width:16;height:7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71;top:1618;width:17;height:8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589;top:1618;width:17;height:88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07;top:1618;width:17;height:71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25;top:1618;width:21;height:8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47;top:1618;width:17;height:8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65;top:1618;width:17;height:95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683;top:1618;width:17;height:70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01;top:1618;width:17;height:70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19;top:1618;width:17;height:85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37;top:1618;width:21;height:8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59;top:1618;width:17;height:65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77;top:1618;width:17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795;top:1618;width:17;height:71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13;top:1618;width:17;height:74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31;top:1618;width:16;height:73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48;top:1618;width:22;height:102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71;top:1618;width:17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889;top:1618;width:17;height:92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07;top:1618;width:16;height:77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24;top:1618;width:17;height:7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42;top:1618;width:22;height:65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65;top:1618;width:16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7982;top:1618;width:17;height:95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00;top:1618;width:17;height:7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18;top:1618;width:17;height:94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36;top:1618;width:17;height:61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54;top:1618;width:21;height:86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76;top:1618;width:17;height:8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094;top:1618;width:17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12;top:1618;width:17;height:7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30;top:1618;width:17;height:68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48;top:1618;width:21;height:8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70;top:1618;width:17;height:7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188;top:1618;width:17;height:78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06;top:1618;width:17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24;top:1618;width:17;height:69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42;top:1618;width:17;height:81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60;top:1618;width:21;height:72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282;top:1618;width:17;height:70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00;top:1618;width:17;height:83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18;top:1618;width:16;height:95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35;top:1618;width:17;height:66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53;top:1618;width:17;height:83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71;top:1618;width:22;height:77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394;top:1618;width:16;height:97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11;top:1618;width:17;height:83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29;top:1618;width:17;height:88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47;top:1618;width:17;height:8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65;top:1618;width:21;height:92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487;top:1618;width:17;height:62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05;top:1618;width:17;height:878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23;top:1618;width:17;height:83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41;top:1618;width:17;height:87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59;top:1618;width:17;height:8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77;top:1618;width:21;height:82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599;top:1618;width:17;height:739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17;top:1618;width:17;height:860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35;top:1618;width:17;height:105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53;top:1618;width:17;height:8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71;top:1618;width:21;height:79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693;top:1618;width:17;height:79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11;top:1618;width:17;height:95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29;top:1618;width:17;height:721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47;top:1618;width:16;height:855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64;top:1618;width:17;height:7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782;top:1618;width:22;height:833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05;top:1618;width:16;height:93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22;top:1618;width:17;height:92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40;top:1618;width:17;height:76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58;top:1618;width:17;height:944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76;top:1618;width:17;height:1007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894;top:1618;width:21;height:842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16;top:1618;width:17;height:8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rect id="shape_0" fillcolor="#993366" stroked="f" o:allowincell="f" style="position:absolute;left:8934;top:1618;width:17;height:806;mso-wrap-style:none;v-text-anchor:middle">
                        <v:fill o:detectmouseclick="t" type="solid" color2="#66cc99"/>
                        <v:stroke color="#3465a4" joinstyle="round" endcap="flat"/>
                        <w10:wrap type="none"/>
                      </v:rect>
                      <v:line id="shape_0" from="5387,1618" to="5387,325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3255" to="5386,3255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3090" to="5386,3090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2929" to="5386,292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2764" to="5386,276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2599" to="5386,259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2439" to="5386,243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2274" to="5386,227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2109" to="5386,2109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1944" to="5386,1944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1783" to="5386,1783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69,1618" to="5386,1618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3255" to="8951,3255" stroked="t" o:allowincell="f" style="position:absolute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387,3255" to="538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04,3255" to="540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22,3255" to="542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45,3255" to="544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63,3255" to="546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80,3255" to="548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498,3255" to="549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16,3255" to="551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34,3255" to="553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56,3255" to="555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74,3255" to="557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592,3255" to="559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10,3255" to="561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28,3255" to="562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46,3255" to="564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68,3255" to="566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686,3255" to="568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04,3255" to="570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22,3255" to="572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40,3255" to="574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62,3255" to="576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80,3255" to="578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798,3255" to="579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16,3255" to="581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33,3255" to="583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51,3255" to="585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74,3255" to="587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892,3255" to="589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09,3255" to="590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27,3255" to="592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45,3255" to="594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67,3255" to="596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5985,3255" to="598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03,3255" to="600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21,3255" to="602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39,3255" to="603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57,3255" to="605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79,3255" to="607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097,3255" to="609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15,3255" to="611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33,3255" to="613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51,3255" to="615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69,3255" to="616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191,3255" to="619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09,3255" to="620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27,3255" to="622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44,3255" to="624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62,3255" to="626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285,3255" to="628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03,3255" to="630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20,3255" to="632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38,3255" to="633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56,3255" to="635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74,3255" to="637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396,3255" to="639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14,3255" to="641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32,3255" to="643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50,3255" to="645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68,3255" to="646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490,3255" to="649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08,3255" to="650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26,3255" to="652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44,3255" to="654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62,3255" to="656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580,3255" to="658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02,3255" to="660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20,3255" to="662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38,3255" to="663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56,3255" to="665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73,3255" to="667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691,3255" to="669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14,3255" to="671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31,3255" to="673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49,3255" to="674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67,3255" to="676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785,3255" to="678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07,3255" to="680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25,3255" to="682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43,3255" to="684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61,3255" to="686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79,3255" to="687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897,3255" to="689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19,3255" to="691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37,3255" to="693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55,3255" to="695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73,3255" to="697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6991,3255" to="699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08,3255" to="700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31,3255" to="703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49,3255" to="704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67,3255" to="706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084,3255" to="708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02,3255" to="710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25,3255" to="712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43,3255" to="714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60,3255" to="716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78,3255" to="717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196,3255" to="719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14,3255" to="721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36,3255" to="723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54,3255" to="725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72,3255" to="727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290,3255" to="729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08,3255" to="730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30,3255" to="733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48,3255" to="734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66,3255" to="736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384,3255" to="738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02,3255" to="740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20,3255" to="742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42,3255" to="744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60,3255" to="746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78,3255" to="747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495,3255" to="749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13,3255" to="751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31,3255" to="753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54,3255" to="755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71,3255" to="757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589,3255" to="758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07,3255" to="760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25,3255" to="762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47,3255" to="764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65,3255" to="766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683,3255" to="768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01,3255" to="770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19,3255" to="771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37,3255" to="773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59,3255" to="775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77,3255" to="777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795,3255" to="779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13,3255" to="781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31,3255" to="783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48,3255" to="784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71,3255" to="787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889,3255" to="788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07,3255" to="790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24,3255" to="792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42,3255" to="794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65,3255" to="796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7982,3255" to="798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00,3255" to="800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18,3255" to="801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36,3255" to="803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54,3255" to="805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76,3255" to="807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094,3255" to="809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112,3255" to="811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130,3255" to="813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148,3255" to="814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170,3255" to="817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188,3255" to="818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206,3255" to="820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224,3255" to="822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242,3255" to="824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260,3255" to="826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282,3255" to="828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300,3255" to="830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318,3255" to="831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335,3255" to="833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353,3255" to="835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371,3255" to="837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394,3255" to="839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411,3255" to="841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429,3255" to="842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447,3255" to="844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465,3255" to="846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487,3255" to="848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505,3255" to="850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523,3255" to="852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541,3255" to="854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559,3255" to="855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577,3255" to="857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599,3255" to="859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617,3255" to="861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635,3255" to="863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653,3255" to="865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671,3255" to="867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693,3255" to="8693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711,3255" to="8711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729,3255" to="8729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747,3255" to="8747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764,3255" to="876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782,3255" to="878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805,3255" to="8805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822,3255" to="882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840,3255" to="8840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858,3255" to="8858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876,3255" to="887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894,3255" to="889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916,3255" to="8916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934,3255" to="8934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line id="shape_0" from="8952,3255" to="8952,3272" stroked="t" o:allowincell="f" style="position:absolute;flip:y">
                        <v:stroke color="black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5255;top:3219;width:8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3054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2894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2729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2563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2403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2238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2073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1908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25;top:1747;width:12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195;top:1582;width:154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%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382;top:3303;width:34;height:69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494;top:3303;width:34;height:69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586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697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809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921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32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149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260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372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484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595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707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819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931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042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154;top:3304;width:68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53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365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477;top:3304;width:100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588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704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816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28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040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151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263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375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486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598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710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821;top:3304;width:101;height:1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szCs w:val="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5776;top:3458;width:2699;height:5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ndividual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862;top:825;width:1848;height:540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cestr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516;top:1226;width:2339;height:52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C.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-544;top:1214;width:2594;height:2251">
                  <v:shape id="shape_0" stroked="f" o:allowincell="f" style="position:absolute;left:-344;top:1214;width:2339;height:52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A.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83,1707" to="583,287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2874" to="582,287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2730" to="582,273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2582" to="582,258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2438" to="582,243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2291" to="582,2291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2147" to="582,214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1999" to="582,1999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1855" to="582,1855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50,1707" to="582,170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83,2874" to="1603,287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583,2873" to="583,2905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789,2873" to="789,2905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991,2873" to="991,2905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1197,2873" to="1197,2905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1398,2873" to="1398,2905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1604,2873" to="1604,2905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shape id="shape_0" coordsize="198,190" path="m0,0l49,8l99,45l148,45l198,190e" stroked="t" o:allowincell="f" style="position:absolute;left:789;top:1814;width:814;height:780;mso-wrap-style:none;v-text-anchor:middle">
                    <v:fill o:detectmouseclick="t" on="false"/>
                    <v:stroke color="navy" weight="2520" joinstyle="round" endcap="flat"/>
                    <w10:wrap type="none"/>
                  </v:shape>
                  <v:shape id="shape_0" coordsize="24,25" path="m12,0l24,13l12,25l0,13l12,0xe" fillcolor="navy" stroked="t" o:allowincell="f" style="position:absolute;left:777;top:1801;width:23;height:24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5" path="m13,0l25,13l13,25l0,13l13,0xe" fillcolor="navy" stroked="t" o:allowincell="f" style="position:absolute;left:978;top:1834;width:24;height:24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5" path="m13,0l25,13l13,25l0,13l13,0xe" fillcolor="navy" stroked="t" o:allowincell="f" style="position:absolute;left:1184;top:1986;width:24;height:24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5" path="m12,0l25,13l12,25l0,13l12,0xe" fillcolor="navy" stroked="t" o:allowincell="f" style="position:absolute;left:1386;top:1986;width:24;height:24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4,25" path="m12,0l24,13l12,25l0,13l12,0xe" fillcolor="navy" stroked="t" o:allowincell="f" style="position:absolute;left:1592;top:2582;width:23;height:24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stroked="f" o:allowincell="f" style="position:absolute;left:200;top:2825;width:311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15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0;top:2681;width:311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13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0;top:2533;width:311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1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9;top:2389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09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9;top:2241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07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9;top:2097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05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9;top:1949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03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9;top:1806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10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;top:1658;width:257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99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3;top:2976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5;top:2976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71;top:2976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3;top:2976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78;top:2976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6;top:3098;width:185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Number of populations (K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543;top:1657;width:1368;height:1368;mso-wrap-style:none;v-text-anchor:top;rotation:180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LogLikelihhoo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908;top:1214;width:2662;height:2251">
                  <v:shape id="shape_0" stroked="f" o:allowincell="f" style="position:absolute;left:2176;top:1214;width:2339;height:52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B.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049,1634" to="3049,2887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2888" to="3048,288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2679" to="3048,2679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2470" to="3048,2470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2261" to="3048,2261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2052" to="3048,2052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1843" to="3048,1843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16,1634" to="3048,1634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49,2888" to="4109,2888" stroked="t" o:allowincell="f" style="position:absolute">
                    <v:stroke color="black" joinstyle="miter" endcap="flat"/>
                    <v:fill o:detectmouseclick="t" on="false"/>
                    <w10:wrap type="none"/>
                  </v:line>
                  <v:line id="shape_0" from="3049,2887" to="3049,2919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3262,2887" to="3262,2919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3475,2887" to="3475,2919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3684,2887" to="3684,2919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3897,2887" to="3897,2919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line id="shape_0" from="4110,2887" to="4110,2919" stroked="t" o:allowincell="f" style="position:absolute;flip:y">
                    <v:stroke color="black" joinstyle="miter" endcap="flat"/>
                    <v:fill o:detectmouseclick="t" on="false"/>
                    <w10:wrap type="none"/>
                  </v:line>
                  <v:shape id="shape_0" coordsize="207,266" path="m0,68l52,0l103,28l155,100l207,266e" stroked="t" o:allowincell="f" style="position:absolute;left:3262;top:1687;width:847;height:1090;mso-wrap-style:none;v-text-anchor:middle">
                    <v:fill o:detectmouseclick="t" on="false"/>
                    <v:stroke color="navy" weight="2520" joinstyle="round" endcap="flat"/>
                    <w10:wrap type="none"/>
                  </v:shape>
                  <v:shape id="shape_0" coordsize="24,24" path="m12,0l24,12l12,24l0,12l12,0xe" fillcolor="navy" stroked="t" o:allowincell="f" style="position:absolute;left:3250;top:1954;width:23;height:23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4" path="m12,0l25,12l12,24l0,12l12,0xe" fillcolor="navy" stroked="t" o:allowincell="f" style="position:absolute;left:3463;top:1675;width:24;height:23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4" path="m12,0l25,12l12,24l0,12l12,0xe" fillcolor="navy" stroked="t" o:allowincell="f" style="position:absolute;left:3672;top:1790;width:24;height:23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4" path="m12,0l25,12l12,24l0,12l12,0xe" fillcolor="navy" stroked="t" o:allowincell="f" style="position:absolute;left:3885;top:2085;width:24;height:23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coordsize="25,25" path="m12,0l25,13l12,25l0,13l12,0xe" fillcolor="navy" stroked="t" o:allowincell="f" style="position:absolute;left:4098;top:2765;width:24;height:24;mso-wrap-style:none;v-text-anchor:middle">
                    <v:fill o:detectmouseclick="t" type="solid" color2="#ffff7f"/>
                    <v:stroke color="navy" weight="2520" joinstyle="round" endcap="flat"/>
                    <w10:wrap type="none"/>
                  </v:shape>
                  <v:shape id="shape_0" stroked="f" o:allowincell="f" style="position:absolute;left:2667;top:2839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9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7;top:2630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8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7;top:2421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8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7;top:2212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7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7;top:2003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7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7;top:1794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6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67;top:1585;width:313;height:22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-216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37;top:2990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0;top:2990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59;top:2990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72;top:2990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85;top:2990;width:57;height:11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16;top:3098;width:185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Number of populations (K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09;top:1657;width:1368;height:1368;mso-wrap-style:none;v-text-anchor:top;rotation:180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LogLikelihhoo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28:00Z</dcterms:created>
  <dc:creator>vigouroux</dc:creator>
  <dc:description/>
  <cp:keywords/>
  <dc:language>en-US</dc:language>
  <cp:lastModifiedBy>vigouroux</cp:lastModifiedBy>
  <dcterms:modified xsi:type="dcterms:W3CDTF">2011-04-12T12:28:00Z</dcterms:modified>
  <cp:revision>1</cp:revision>
  <dc:subject/>
  <dc:title>Figure S6</dc:title>
</cp:coreProperties>
</file>